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0A590" w14:textId="4303F6D2" w:rsidR="00DD79F0" w:rsidRPr="00CF1887" w:rsidRDefault="00DD79F0" w:rsidP="00DD79F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5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figure: SCFA supplementation effect on ethanol consumption</w:t>
      </w:r>
    </w:p>
    <w:p w14:paraId="1B779C8C" w14:textId="51BFAE5E" w:rsidR="00095CAE" w:rsidRPr="007649EE" w:rsidRDefault="007649EE" w:rsidP="007649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anchor distT="0" distB="0" distL="114300" distR="114300" simplePos="0" relativeHeight="251812864" behindDoc="0" locked="0" layoutInCell="1" allowOverlap="1" wp14:anchorId="5627235B" wp14:editId="0A9497E9">
            <wp:simplePos x="0" y="0"/>
            <wp:positionH relativeFrom="margin">
              <wp:posOffset>-109694</wp:posOffset>
            </wp:positionH>
            <wp:positionV relativeFrom="margin">
              <wp:posOffset>1358597</wp:posOffset>
            </wp:positionV>
            <wp:extent cx="6227445" cy="188023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445" cy="188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A) Ethanol consumption and (B) BEC in mice supplemented with SCFAs and NaCl</w:t>
      </w:r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n=</w:t>
      </w:r>
      <w:proofErr w:type="gramStart"/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proofErr w:type="gramEnd"/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ce/group)</w:t>
      </w:r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 data is depicted using </w:t>
      </w:r>
      <w:r w:rsidR="00450C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oxplots. </w:t>
      </w:r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</w:t>
      </w:r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 way</w:t>
      </w:r>
      <w:bookmarkStart w:id="0" w:name="_GoBack"/>
      <w:bookmarkEnd w:id="0"/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OVA </w:t>
      </w:r>
      <w:proofErr w:type="gramStart"/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s employed</w:t>
      </w:r>
      <w:proofErr w:type="gramEnd"/>
      <w:r w:rsidR="00505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05366" w:rsidRPr="00505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llowed by Tukey</w:t>
      </w:r>
      <w:r w:rsidR="00BE2BD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s</w:t>
      </w:r>
      <w:r w:rsidR="00505366" w:rsidRPr="00505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ost</w:t>
      </w:r>
      <w:r w:rsidR="00505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505366" w:rsidRPr="00505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oc analysis</w:t>
      </w:r>
      <w:r w:rsidR="00505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compare </w:t>
      </w:r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hanol consumption and BEC</w:t>
      </w:r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evels be</w:t>
      </w:r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ween groups.</w:t>
      </w:r>
      <w:r w:rsidR="00DD79F0" w:rsidRPr="001566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DD79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gnificant</w:t>
      </w:r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D79F0" w:rsidRPr="009B53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value </w:t>
      </w:r>
      <w:proofErr w:type="gramStart"/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s displayed</w:t>
      </w:r>
      <w:proofErr w:type="gramEnd"/>
      <w:r w:rsidR="00DD79F0" w:rsidRPr="009B53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ithin the figure.</w:t>
      </w:r>
    </w:p>
    <w:sectPr w:rsidR="00095CAE" w:rsidRPr="007649EE" w:rsidSect="007649EE">
      <w:headerReference w:type="default" r:id="rId12"/>
      <w:footerReference w:type="default" r:id="rId13"/>
      <w:type w:val="continuous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ED82A" w14:textId="77777777" w:rsidR="00406D71" w:rsidRDefault="00406D71" w:rsidP="00700EA4">
      <w:pPr>
        <w:spacing w:after="0" w:line="240" w:lineRule="auto"/>
      </w:pPr>
      <w:r>
        <w:separator/>
      </w:r>
    </w:p>
  </w:endnote>
  <w:endnote w:type="continuationSeparator" w:id="0">
    <w:p w14:paraId="4229735C" w14:textId="77777777" w:rsidR="00406D71" w:rsidRDefault="00406D71" w:rsidP="00700EA4">
      <w:pPr>
        <w:spacing w:after="0" w:line="240" w:lineRule="auto"/>
      </w:pPr>
      <w:r>
        <w:continuationSeparator/>
      </w:r>
    </w:p>
  </w:endnote>
  <w:endnote w:type="continuationNotice" w:id="1">
    <w:p w14:paraId="42E3CCF1" w14:textId="77777777" w:rsidR="00406D71" w:rsidRDefault="00406D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D2A76" w14:textId="77777777" w:rsidR="00246081" w:rsidRDefault="002460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B5FDE" w14:textId="77777777" w:rsidR="00406D71" w:rsidRDefault="00406D71" w:rsidP="00700EA4">
      <w:pPr>
        <w:spacing w:after="0" w:line="240" w:lineRule="auto"/>
      </w:pPr>
      <w:r>
        <w:separator/>
      </w:r>
    </w:p>
  </w:footnote>
  <w:footnote w:type="continuationSeparator" w:id="0">
    <w:p w14:paraId="29D16137" w14:textId="77777777" w:rsidR="00406D71" w:rsidRDefault="00406D71" w:rsidP="00700EA4">
      <w:pPr>
        <w:spacing w:after="0" w:line="240" w:lineRule="auto"/>
      </w:pPr>
      <w:r>
        <w:continuationSeparator/>
      </w:r>
    </w:p>
  </w:footnote>
  <w:footnote w:type="continuationNotice" w:id="1">
    <w:p w14:paraId="5C810B1D" w14:textId="77777777" w:rsidR="00406D71" w:rsidRDefault="00406D7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BECEE3" w14:textId="77777777" w:rsidR="00246081" w:rsidRDefault="002460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520DD"/>
    <w:multiLevelType w:val="multilevel"/>
    <w:tmpl w:val="ECF294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3670B32"/>
    <w:multiLevelType w:val="hybridMultilevel"/>
    <w:tmpl w:val="7A463ABE"/>
    <w:lvl w:ilvl="0" w:tplc="DDBE4BB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D0310"/>
    <w:multiLevelType w:val="hybridMultilevel"/>
    <w:tmpl w:val="3A12135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B912E1"/>
    <w:multiLevelType w:val="hybridMultilevel"/>
    <w:tmpl w:val="DC2E65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00DCF"/>
    <w:multiLevelType w:val="hybridMultilevel"/>
    <w:tmpl w:val="849CD176"/>
    <w:lvl w:ilvl="0" w:tplc="2260307A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10247"/>
    <w:multiLevelType w:val="hybridMultilevel"/>
    <w:tmpl w:val="3A12135C"/>
    <w:lvl w:ilvl="0" w:tplc="04090015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4AE31D1F"/>
    <w:multiLevelType w:val="hybridMultilevel"/>
    <w:tmpl w:val="75A6D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4F599F"/>
    <w:multiLevelType w:val="hybridMultilevel"/>
    <w:tmpl w:val="897AB7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065178"/>
    <w:multiLevelType w:val="hybridMultilevel"/>
    <w:tmpl w:val="904421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7"/>
  </w:num>
  <w:num w:numId="7">
    <w:abstractNumId w:val="8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NzG2MLSwMLawsDBR0lEKTi0uzszPAykwMqwFAOudy0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feepsexf9apeeaxzo5vvprptze5fewtes9&quot;&gt;Untitled&lt;record-ids&gt;&lt;item&gt;296&lt;/item&gt;&lt;item&gt;484&lt;/item&gt;&lt;item&gt;485&lt;/item&gt;&lt;item&gt;487&lt;/item&gt;&lt;item&gt;490&lt;/item&gt;&lt;item&gt;491&lt;/item&gt;&lt;item&gt;493&lt;/item&gt;&lt;item&gt;496&lt;/item&gt;&lt;item&gt;497&lt;/item&gt;&lt;item&gt;504&lt;/item&gt;&lt;item&gt;505&lt;/item&gt;&lt;item&gt;507&lt;/item&gt;&lt;item&gt;512&lt;/item&gt;&lt;item&gt;513&lt;/item&gt;&lt;item&gt;514&lt;/item&gt;&lt;item&gt;519&lt;/item&gt;&lt;item&gt;520&lt;/item&gt;&lt;item&gt;527&lt;/item&gt;&lt;item&gt;528&lt;/item&gt;&lt;item&gt;531&lt;/item&gt;&lt;item&gt;532&lt;/item&gt;&lt;item&gt;533&lt;/item&gt;&lt;item&gt;535&lt;/item&gt;&lt;item&gt;536&lt;/item&gt;&lt;item&gt;537&lt;/item&gt;&lt;item&gt;538&lt;/item&gt;&lt;item&gt;542&lt;/item&gt;&lt;item&gt;545&lt;/item&gt;&lt;item&gt;547&lt;/item&gt;&lt;item&gt;548&lt;/item&gt;&lt;item&gt;574&lt;/item&gt;&lt;item&gt;575&lt;/item&gt;&lt;item&gt;579&lt;/item&gt;&lt;item&gt;580&lt;/item&gt;&lt;item&gt;582&lt;/item&gt;&lt;item&gt;583&lt;/item&gt;&lt;item&gt;588&lt;/item&gt;&lt;item&gt;594&lt;/item&gt;&lt;item&gt;595&lt;/item&gt;&lt;item&gt;597&lt;/item&gt;&lt;item&gt;598&lt;/item&gt;&lt;item&gt;600&lt;/item&gt;&lt;item&gt;601&lt;/item&gt;&lt;item&gt;605&lt;/item&gt;&lt;item&gt;606&lt;/item&gt;&lt;item&gt;607&lt;/item&gt;&lt;item&gt;609&lt;/item&gt;&lt;item&gt;610&lt;/item&gt;&lt;item&gt;612&lt;/item&gt;&lt;item&gt;613&lt;/item&gt;&lt;item&gt;614&lt;/item&gt;&lt;item&gt;615&lt;/item&gt;&lt;item&gt;617&lt;/item&gt;&lt;item&gt;618&lt;/item&gt;&lt;item&gt;619&lt;/item&gt;&lt;item&gt;621&lt;/item&gt;&lt;item&gt;622&lt;/item&gt;&lt;item&gt;623&lt;/item&gt;&lt;item&gt;676&lt;/item&gt;&lt;item&gt;677&lt;/item&gt;&lt;item&gt;678&lt;/item&gt;&lt;item&gt;679&lt;/item&gt;&lt;item&gt;680&lt;/item&gt;&lt;item&gt;681&lt;/item&gt;&lt;item&gt;682&lt;/item&gt;&lt;item&gt;683&lt;/item&gt;&lt;item&gt;685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22&lt;/item&gt;&lt;item&gt;723&lt;/item&gt;&lt;/record-ids&gt;&lt;/item&gt;&lt;/Libraries&gt;"/>
    <w:docVar w:name="Total_Editing_Time" w:val="0"/>
  </w:docVars>
  <w:rsids>
    <w:rsidRoot w:val="00B664AF"/>
    <w:rsid w:val="00000648"/>
    <w:rsid w:val="00002BA4"/>
    <w:rsid w:val="000046FE"/>
    <w:rsid w:val="0000489E"/>
    <w:rsid w:val="00004A46"/>
    <w:rsid w:val="000051DB"/>
    <w:rsid w:val="000056DD"/>
    <w:rsid w:val="0000632E"/>
    <w:rsid w:val="00006E81"/>
    <w:rsid w:val="0000752F"/>
    <w:rsid w:val="000075AB"/>
    <w:rsid w:val="00007F08"/>
    <w:rsid w:val="00010CE9"/>
    <w:rsid w:val="0001111F"/>
    <w:rsid w:val="000111A2"/>
    <w:rsid w:val="0001178E"/>
    <w:rsid w:val="00013C2B"/>
    <w:rsid w:val="00013FCC"/>
    <w:rsid w:val="000143CF"/>
    <w:rsid w:val="00015394"/>
    <w:rsid w:val="00016362"/>
    <w:rsid w:val="000163BD"/>
    <w:rsid w:val="00016630"/>
    <w:rsid w:val="0001713B"/>
    <w:rsid w:val="0001731A"/>
    <w:rsid w:val="000209FA"/>
    <w:rsid w:val="00020C46"/>
    <w:rsid w:val="00020C7B"/>
    <w:rsid w:val="00020DB1"/>
    <w:rsid w:val="000211D5"/>
    <w:rsid w:val="000224F5"/>
    <w:rsid w:val="00022664"/>
    <w:rsid w:val="00022F83"/>
    <w:rsid w:val="000253E2"/>
    <w:rsid w:val="000254A9"/>
    <w:rsid w:val="0002585D"/>
    <w:rsid w:val="0002713E"/>
    <w:rsid w:val="00027B73"/>
    <w:rsid w:val="00027E00"/>
    <w:rsid w:val="00027F67"/>
    <w:rsid w:val="00030B41"/>
    <w:rsid w:val="00031950"/>
    <w:rsid w:val="00032110"/>
    <w:rsid w:val="00032C2A"/>
    <w:rsid w:val="000333CD"/>
    <w:rsid w:val="00033767"/>
    <w:rsid w:val="00035186"/>
    <w:rsid w:val="000357DB"/>
    <w:rsid w:val="00040F3B"/>
    <w:rsid w:val="00041627"/>
    <w:rsid w:val="00041C35"/>
    <w:rsid w:val="00042A10"/>
    <w:rsid w:val="000443B3"/>
    <w:rsid w:val="00044501"/>
    <w:rsid w:val="000448F9"/>
    <w:rsid w:val="00044BF2"/>
    <w:rsid w:val="00044C20"/>
    <w:rsid w:val="00045F7A"/>
    <w:rsid w:val="00046D19"/>
    <w:rsid w:val="00046F21"/>
    <w:rsid w:val="000506C9"/>
    <w:rsid w:val="00050CCB"/>
    <w:rsid w:val="00050DEF"/>
    <w:rsid w:val="000524DD"/>
    <w:rsid w:val="00052B9E"/>
    <w:rsid w:val="000533DA"/>
    <w:rsid w:val="00053A80"/>
    <w:rsid w:val="00053D0E"/>
    <w:rsid w:val="0005513D"/>
    <w:rsid w:val="0005731D"/>
    <w:rsid w:val="00057FC9"/>
    <w:rsid w:val="00061160"/>
    <w:rsid w:val="000625A2"/>
    <w:rsid w:val="00062BF0"/>
    <w:rsid w:val="00063007"/>
    <w:rsid w:val="00063C5D"/>
    <w:rsid w:val="00063EF4"/>
    <w:rsid w:val="000648FC"/>
    <w:rsid w:val="00065D6E"/>
    <w:rsid w:val="00066024"/>
    <w:rsid w:val="00067895"/>
    <w:rsid w:val="00070C95"/>
    <w:rsid w:val="00071A6B"/>
    <w:rsid w:val="000728A5"/>
    <w:rsid w:val="00072C68"/>
    <w:rsid w:val="000764CE"/>
    <w:rsid w:val="00076D05"/>
    <w:rsid w:val="000779DB"/>
    <w:rsid w:val="00081826"/>
    <w:rsid w:val="00081885"/>
    <w:rsid w:val="00082D95"/>
    <w:rsid w:val="00083287"/>
    <w:rsid w:val="000835A6"/>
    <w:rsid w:val="00083760"/>
    <w:rsid w:val="000838B3"/>
    <w:rsid w:val="00083A29"/>
    <w:rsid w:val="00083F08"/>
    <w:rsid w:val="00085BE8"/>
    <w:rsid w:val="000860E4"/>
    <w:rsid w:val="00086319"/>
    <w:rsid w:val="00086379"/>
    <w:rsid w:val="000871EA"/>
    <w:rsid w:val="00091958"/>
    <w:rsid w:val="00091A19"/>
    <w:rsid w:val="000940E6"/>
    <w:rsid w:val="00095CAE"/>
    <w:rsid w:val="00095D6C"/>
    <w:rsid w:val="00097EDE"/>
    <w:rsid w:val="000A12BF"/>
    <w:rsid w:val="000A12EB"/>
    <w:rsid w:val="000A4121"/>
    <w:rsid w:val="000A4159"/>
    <w:rsid w:val="000A5618"/>
    <w:rsid w:val="000A5B9E"/>
    <w:rsid w:val="000A6DB5"/>
    <w:rsid w:val="000A7105"/>
    <w:rsid w:val="000A72E4"/>
    <w:rsid w:val="000A7569"/>
    <w:rsid w:val="000A7B4A"/>
    <w:rsid w:val="000B00BF"/>
    <w:rsid w:val="000B04F0"/>
    <w:rsid w:val="000B083F"/>
    <w:rsid w:val="000B191F"/>
    <w:rsid w:val="000B1D05"/>
    <w:rsid w:val="000B2969"/>
    <w:rsid w:val="000B2C44"/>
    <w:rsid w:val="000B38B5"/>
    <w:rsid w:val="000B38D4"/>
    <w:rsid w:val="000B4BD8"/>
    <w:rsid w:val="000B4C6A"/>
    <w:rsid w:val="000B5385"/>
    <w:rsid w:val="000C052B"/>
    <w:rsid w:val="000C08F0"/>
    <w:rsid w:val="000C0D4B"/>
    <w:rsid w:val="000C3500"/>
    <w:rsid w:val="000C369F"/>
    <w:rsid w:val="000C48F6"/>
    <w:rsid w:val="000C5E44"/>
    <w:rsid w:val="000C6651"/>
    <w:rsid w:val="000C7248"/>
    <w:rsid w:val="000C7C6F"/>
    <w:rsid w:val="000D21C3"/>
    <w:rsid w:val="000D2640"/>
    <w:rsid w:val="000D279A"/>
    <w:rsid w:val="000D369F"/>
    <w:rsid w:val="000D39D7"/>
    <w:rsid w:val="000D54E7"/>
    <w:rsid w:val="000D5CA4"/>
    <w:rsid w:val="000D68A0"/>
    <w:rsid w:val="000D7238"/>
    <w:rsid w:val="000D7C48"/>
    <w:rsid w:val="000E2B42"/>
    <w:rsid w:val="000E4D46"/>
    <w:rsid w:val="000E5D6F"/>
    <w:rsid w:val="000E5E24"/>
    <w:rsid w:val="000E5E84"/>
    <w:rsid w:val="000E6032"/>
    <w:rsid w:val="000E63AB"/>
    <w:rsid w:val="000F09B4"/>
    <w:rsid w:val="000F1399"/>
    <w:rsid w:val="000F2918"/>
    <w:rsid w:val="000F2FFA"/>
    <w:rsid w:val="000F3CB7"/>
    <w:rsid w:val="000F438B"/>
    <w:rsid w:val="000F4C09"/>
    <w:rsid w:val="000F5FB1"/>
    <w:rsid w:val="000F68DB"/>
    <w:rsid w:val="000F6C70"/>
    <w:rsid w:val="000F6F52"/>
    <w:rsid w:val="00100DE4"/>
    <w:rsid w:val="00101E45"/>
    <w:rsid w:val="00101EAE"/>
    <w:rsid w:val="001033E1"/>
    <w:rsid w:val="00104AA3"/>
    <w:rsid w:val="00106647"/>
    <w:rsid w:val="001072BB"/>
    <w:rsid w:val="0011255A"/>
    <w:rsid w:val="001139BB"/>
    <w:rsid w:val="00113E4C"/>
    <w:rsid w:val="00115A24"/>
    <w:rsid w:val="00115F02"/>
    <w:rsid w:val="00116219"/>
    <w:rsid w:val="001165FC"/>
    <w:rsid w:val="00116910"/>
    <w:rsid w:val="001176AA"/>
    <w:rsid w:val="00117ADB"/>
    <w:rsid w:val="00117F2E"/>
    <w:rsid w:val="00117F2F"/>
    <w:rsid w:val="00120291"/>
    <w:rsid w:val="00121951"/>
    <w:rsid w:val="00121EAC"/>
    <w:rsid w:val="00122121"/>
    <w:rsid w:val="00122D03"/>
    <w:rsid w:val="001232E5"/>
    <w:rsid w:val="0012401C"/>
    <w:rsid w:val="00125A4E"/>
    <w:rsid w:val="00125CA6"/>
    <w:rsid w:val="001260C5"/>
    <w:rsid w:val="00126635"/>
    <w:rsid w:val="001266E6"/>
    <w:rsid w:val="00130467"/>
    <w:rsid w:val="00131DFA"/>
    <w:rsid w:val="00132119"/>
    <w:rsid w:val="001322B2"/>
    <w:rsid w:val="001324F5"/>
    <w:rsid w:val="001329CA"/>
    <w:rsid w:val="00133257"/>
    <w:rsid w:val="00134157"/>
    <w:rsid w:val="00135138"/>
    <w:rsid w:val="00135882"/>
    <w:rsid w:val="00136EDF"/>
    <w:rsid w:val="001370F9"/>
    <w:rsid w:val="00137386"/>
    <w:rsid w:val="001409A4"/>
    <w:rsid w:val="00140BFC"/>
    <w:rsid w:val="00141882"/>
    <w:rsid w:val="00142F3A"/>
    <w:rsid w:val="00145DD3"/>
    <w:rsid w:val="00146678"/>
    <w:rsid w:val="0014696D"/>
    <w:rsid w:val="00151120"/>
    <w:rsid w:val="00151715"/>
    <w:rsid w:val="00152162"/>
    <w:rsid w:val="0015286B"/>
    <w:rsid w:val="001546EF"/>
    <w:rsid w:val="00154F9E"/>
    <w:rsid w:val="00155D60"/>
    <w:rsid w:val="00155DA4"/>
    <w:rsid w:val="00156663"/>
    <w:rsid w:val="00156B55"/>
    <w:rsid w:val="001575B0"/>
    <w:rsid w:val="00157D15"/>
    <w:rsid w:val="00160074"/>
    <w:rsid w:val="00160A50"/>
    <w:rsid w:val="00160F88"/>
    <w:rsid w:val="00162D5B"/>
    <w:rsid w:val="0016346E"/>
    <w:rsid w:val="00163BFC"/>
    <w:rsid w:val="00164A83"/>
    <w:rsid w:val="00165A74"/>
    <w:rsid w:val="001662D7"/>
    <w:rsid w:val="00166940"/>
    <w:rsid w:val="00167617"/>
    <w:rsid w:val="001676D9"/>
    <w:rsid w:val="00167840"/>
    <w:rsid w:val="00167D42"/>
    <w:rsid w:val="0017035E"/>
    <w:rsid w:val="0017075E"/>
    <w:rsid w:val="001708D5"/>
    <w:rsid w:val="00170DA3"/>
    <w:rsid w:val="0017273D"/>
    <w:rsid w:val="00172D55"/>
    <w:rsid w:val="001733FF"/>
    <w:rsid w:val="0017343A"/>
    <w:rsid w:val="00175312"/>
    <w:rsid w:val="0018099F"/>
    <w:rsid w:val="00180D1A"/>
    <w:rsid w:val="001814D2"/>
    <w:rsid w:val="00183212"/>
    <w:rsid w:val="00183D1E"/>
    <w:rsid w:val="00183E06"/>
    <w:rsid w:val="00184E52"/>
    <w:rsid w:val="00185C1F"/>
    <w:rsid w:val="001860DF"/>
    <w:rsid w:val="00186520"/>
    <w:rsid w:val="001901A6"/>
    <w:rsid w:val="00190A5A"/>
    <w:rsid w:val="00191758"/>
    <w:rsid w:val="00191F51"/>
    <w:rsid w:val="00192849"/>
    <w:rsid w:val="001930C6"/>
    <w:rsid w:val="0019346F"/>
    <w:rsid w:val="001935A4"/>
    <w:rsid w:val="00195300"/>
    <w:rsid w:val="00195B0F"/>
    <w:rsid w:val="00196479"/>
    <w:rsid w:val="0019729B"/>
    <w:rsid w:val="001A1816"/>
    <w:rsid w:val="001A1A0B"/>
    <w:rsid w:val="001A1B49"/>
    <w:rsid w:val="001A1E9B"/>
    <w:rsid w:val="001A2A10"/>
    <w:rsid w:val="001A2C4A"/>
    <w:rsid w:val="001A2F9F"/>
    <w:rsid w:val="001A327A"/>
    <w:rsid w:val="001A37B1"/>
    <w:rsid w:val="001A4D1C"/>
    <w:rsid w:val="001A7254"/>
    <w:rsid w:val="001B0360"/>
    <w:rsid w:val="001B05A3"/>
    <w:rsid w:val="001B0DF9"/>
    <w:rsid w:val="001B1118"/>
    <w:rsid w:val="001B1CA9"/>
    <w:rsid w:val="001B205F"/>
    <w:rsid w:val="001B240A"/>
    <w:rsid w:val="001B2C33"/>
    <w:rsid w:val="001B316B"/>
    <w:rsid w:val="001B50A4"/>
    <w:rsid w:val="001B7B40"/>
    <w:rsid w:val="001B7EED"/>
    <w:rsid w:val="001B7F6C"/>
    <w:rsid w:val="001C00B9"/>
    <w:rsid w:val="001C0F4E"/>
    <w:rsid w:val="001C1020"/>
    <w:rsid w:val="001C18BD"/>
    <w:rsid w:val="001C34D9"/>
    <w:rsid w:val="001C3819"/>
    <w:rsid w:val="001C3B85"/>
    <w:rsid w:val="001C439B"/>
    <w:rsid w:val="001C5DEA"/>
    <w:rsid w:val="001C64EA"/>
    <w:rsid w:val="001C6634"/>
    <w:rsid w:val="001C68B0"/>
    <w:rsid w:val="001C78F9"/>
    <w:rsid w:val="001D036D"/>
    <w:rsid w:val="001D145B"/>
    <w:rsid w:val="001D37A0"/>
    <w:rsid w:val="001D3824"/>
    <w:rsid w:val="001D3A16"/>
    <w:rsid w:val="001D3A40"/>
    <w:rsid w:val="001D3B70"/>
    <w:rsid w:val="001D43C9"/>
    <w:rsid w:val="001D4CEB"/>
    <w:rsid w:val="001D53DA"/>
    <w:rsid w:val="001D6FA5"/>
    <w:rsid w:val="001D764F"/>
    <w:rsid w:val="001D7756"/>
    <w:rsid w:val="001E0A4C"/>
    <w:rsid w:val="001E0BBB"/>
    <w:rsid w:val="001E0F4E"/>
    <w:rsid w:val="001E24D6"/>
    <w:rsid w:val="001E29E2"/>
    <w:rsid w:val="001E41E3"/>
    <w:rsid w:val="001E4457"/>
    <w:rsid w:val="001E4D18"/>
    <w:rsid w:val="001E5A2D"/>
    <w:rsid w:val="001E60EB"/>
    <w:rsid w:val="001E6181"/>
    <w:rsid w:val="001E6726"/>
    <w:rsid w:val="001E6BD0"/>
    <w:rsid w:val="001E6F91"/>
    <w:rsid w:val="001E7DCA"/>
    <w:rsid w:val="001F0B8B"/>
    <w:rsid w:val="001F1144"/>
    <w:rsid w:val="001F138C"/>
    <w:rsid w:val="001F16BB"/>
    <w:rsid w:val="001F196B"/>
    <w:rsid w:val="001F32F8"/>
    <w:rsid w:val="001F3B0A"/>
    <w:rsid w:val="001F3F8C"/>
    <w:rsid w:val="001F436C"/>
    <w:rsid w:val="001F5A97"/>
    <w:rsid w:val="001F5E17"/>
    <w:rsid w:val="001F69CF"/>
    <w:rsid w:val="002007C7"/>
    <w:rsid w:val="00201472"/>
    <w:rsid w:val="00201A71"/>
    <w:rsid w:val="00201BAD"/>
    <w:rsid w:val="0020209B"/>
    <w:rsid w:val="00202357"/>
    <w:rsid w:val="00204576"/>
    <w:rsid w:val="0020559D"/>
    <w:rsid w:val="00205A6C"/>
    <w:rsid w:val="00205EF5"/>
    <w:rsid w:val="002065F8"/>
    <w:rsid w:val="002071FA"/>
    <w:rsid w:val="00207428"/>
    <w:rsid w:val="002074BA"/>
    <w:rsid w:val="0020C2D2"/>
    <w:rsid w:val="002102FC"/>
    <w:rsid w:val="0021067F"/>
    <w:rsid w:val="00210857"/>
    <w:rsid w:val="0021090A"/>
    <w:rsid w:val="00210E30"/>
    <w:rsid w:val="0021162B"/>
    <w:rsid w:val="00211FB5"/>
    <w:rsid w:val="002125A9"/>
    <w:rsid w:val="002129CD"/>
    <w:rsid w:val="00212A5A"/>
    <w:rsid w:val="00212B49"/>
    <w:rsid w:val="002130EB"/>
    <w:rsid w:val="00213692"/>
    <w:rsid w:val="002136AB"/>
    <w:rsid w:val="00213ECC"/>
    <w:rsid w:val="00214612"/>
    <w:rsid w:val="00214E66"/>
    <w:rsid w:val="002155F9"/>
    <w:rsid w:val="00215A56"/>
    <w:rsid w:val="00215EB0"/>
    <w:rsid w:val="00217743"/>
    <w:rsid w:val="00220477"/>
    <w:rsid w:val="0022098F"/>
    <w:rsid w:val="00220C5C"/>
    <w:rsid w:val="00222131"/>
    <w:rsid w:val="00222B31"/>
    <w:rsid w:val="002236D4"/>
    <w:rsid w:val="00224259"/>
    <w:rsid w:val="0022436B"/>
    <w:rsid w:val="00224CB0"/>
    <w:rsid w:val="00225393"/>
    <w:rsid w:val="002256A0"/>
    <w:rsid w:val="00225B26"/>
    <w:rsid w:val="002273FC"/>
    <w:rsid w:val="00227875"/>
    <w:rsid w:val="00230976"/>
    <w:rsid w:val="0023099F"/>
    <w:rsid w:val="00230AF6"/>
    <w:rsid w:val="00230B21"/>
    <w:rsid w:val="00230D24"/>
    <w:rsid w:val="00230DDD"/>
    <w:rsid w:val="002312CC"/>
    <w:rsid w:val="0023233B"/>
    <w:rsid w:val="002324FA"/>
    <w:rsid w:val="00232571"/>
    <w:rsid w:val="002329EA"/>
    <w:rsid w:val="00232DD5"/>
    <w:rsid w:val="00232EE5"/>
    <w:rsid w:val="00233428"/>
    <w:rsid w:val="002335BD"/>
    <w:rsid w:val="00233C8A"/>
    <w:rsid w:val="002343A1"/>
    <w:rsid w:val="00234D33"/>
    <w:rsid w:val="002356DE"/>
    <w:rsid w:val="00235AC6"/>
    <w:rsid w:val="00236351"/>
    <w:rsid w:val="00237D60"/>
    <w:rsid w:val="00240E92"/>
    <w:rsid w:val="002414A4"/>
    <w:rsid w:val="0024161F"/>
    <w:rsid w:val="00242754"/>
    <w:rsid w:val="00245BC7"/>
    <w:rsid w:val="00246081"/>
    <w:rsid w:val="002462B7"/>
    <w:rsid w:val="00247043"/>
    <w:rsid w:val="0024708F"/>
    <w:rsid w:val="00247AFC"/>
    <w:rsid w:val="00250E5B"/>
    <w:rsid w:val="00251D68"/>
    <w:rsid w:val="00253701"/>
    <w:rsid w:val="002555FF"/>
    <w:rsid w:val="00255799"/>
    <w:rsid w:val="00255827"/>
    <w:rsid w:val="00255FD9"/>
    <w:rsid w:val="002560E8"/>
    <w:rsid w:val="002578EE"/>
    <w:rsid w:val="00257B96"/>
    <w:rsid w:val="00257E59"/>
    <w:rsid w:val="00257F75"/>
    <w:rsid w:val="00261939"/>
    <w:rsid w:val="002623CC"/>
    <w:rsid w:val="00262493"/>
    <w:rsid w:val="002627EC"/>
    <w:rsid w:val="00263FD6"/>
    <w:rsid w:val="002653AE"/>
    <w:rsid w:val="002706D1"/>
    <w:rsid w:val="002709DE"/>
    <w:rsid w:val="002717FD"/>
    <w:rsid w:val="00271B04"/>
    <w:rsid w:val="00271FFE"/>
    <w:rsid w:val="00272551"/>
    <w:rsid w:val="002725C1"/>
    <w:rsid w:val="00272CC8"/>
    <w:rsid w:val="00273586"/>
    <w:rsid w:val="00273D0D"/>
    <w:rsid w:val="00274A93"/>
    <w:rsid w:val="00274C24"/>
    <w:rsid w:val="00275DF0"/>
    <w:rsid w:val="00276F86"/>
    <w:rsid w:val="00277364"/>
    <w:rsid w:val="0028050E"/>
    <w:rsid w:val="00280797"/>
    <w:rsid w:val="00280EC4"/>
    <w:rsid w:val="0028162B"/>
    <w:rsid w:val="002822B9"/>
    <w:rsid w:val="00282E3C"/>
    <w:rsid w:val="00282ED4"/>
    <w:rsid w:val="00282F64"/>
    <w:rsid w:val="002841F2"/>
    <w:rsid w:val="0028434F"/>
    <w:rsid w:val="00284AB9"/>
    <w:rsid w:val="002851DF"/>
    <w:rsid w:val="002857DE"/>
    <w:rsid w:val="0028592C"/>
    <w:rsid w:val="0028592E"/>
    <w:rsid w:val="00291BDD"/>
    <w:rsid w:val="002920FA"/>
    <w:rsid w:val="00292BE3"/>
    <w:rsid w:val="00293110"/>
    <w:rsid w:val="00294C3A"/>
    <w:rsid w:val="00296391"/>
    <w:rsid w:val="00296482"/>
    <w:rsid w:val="00297254"/>
    <w:rsid w:val="002A0761"/>
    <w:rsid w:val="002A121B"/>
    <w:rsid w:val="002A233E"/>
    <w:rsid w:val="002A318D"/>
    <w:rsid w:val="002A355D"/>
    <w:rsid w:val="002A35C8"/>
    <w:rsid w:val="002A408D"/>
    <w:rsid w:val="002A434F"/>
    <w:rsid w:val="002A459C"/>
    <w:rsid w:val="002A4888"/>
    <w:rsid w:val="002A4FD2"/>
    <w:rsid w:val="002A56D2"/>
    <w:rsid w:val="002A793D"/>
    <w:rsid w:val="002A7F7F"/>
    <w:rsid w:val="002B0DFC"/>
    <w:rsid w:val="002B1754"/>
    <w:rsid w:val="002B1D44"/>
    <w:rsid w:val="002B541D"/>
    <w:rsid w:val="002B603E"/>
    <w:rsid w:val="002B6625"/>
    <w:rsid w:val="002B71DF"/>
    <w:rsid w:val="002C01A0"/>
    <w:rsid w:val="002C0718"/>
    <w:rsid w:val="002C0853"/>
    <w:rsid w:val="002C1B05"/>
    <w:rsid w:val="002C1C5D"/>
    <w:rsid w:val="002C5CA4"/>
    <w:rsid w:val="002C65A3"/>
    <w:rsid w:val="002C6925"/>
    <w:rsid w:val="002C6F14"/>
    <w:rsid w:val="002C79FA"/>
    <w:rsid w:val="002C7AB9"/>
    <w:rsid w:val="002C7C08"/>
    <w:rsid w:val="002C7F53"/>
    <w:rsid w:val="002D1873"/>
    <w:rsid w:val="002D2614"/>
    <w:rsid w:val="002D2B39"/>
    <w:rsid w:val="002D3B90"/>
    <w:rsid w:val="002D4891"/>
    <w:rsid w:val="002D48C4"/>
    <w:rsid w:val="002D5A6B"/>
    <w:rsid w:val="002D5C13"/>
    <w:rsid w:val="002D5FB9"/>
    <w:rsid w:val="002D6D5E"/>
    <w:rsid w:val="002D71DE"/>
    <w:rsid w:val="002D7595"/>
    <w:rsid w:val="002D7EB1"/>
    <w:rsid w:val="002E0810"/>
    <w:rsid w:val="002E0907"/>
    <w:rsid w:val="002E1AA4"/>
    <w:rsid w:val="002E4635"/>
    <w:rsid w:val="002E4766"/>
    <w:rsid w:val="002E4B5A"/>
    <w:rsid w:val="002E4E37"/>
    <w:rsid w:val="002E5344"/>
    <w:rsid w:val="002E538D"/>
    <w:rsid w:val="002E6A93"/>
    <w:rsid w:val="002E75CB"/>
    <w:rsid w:val="002F1539"/>
    <w:rsid w:val="002F1EA1"/>
    <w:rsid w:val="002F23E1"/>
    <w:rsid w:val="002F242E"/>
    <w:rsid w:val="002F3722"/>
    <w:rsid w:val="002F372D"/>
    <w:rsid w:val="002F376D"/>
    <w:rsid w:val="002F443A"/>
    <w:rsid w:val="002F53B2"/>
    <w:rsid w:val="002F5734"/>
    <w:rsid w:val="002F6829"/>
    <w:rsid w:val="002F7600"/>
    <w:rsid w:val="002F762F"/>
    <w:rsid w:val="00300BE6"/>
    <w:rsid w:val="0030138A"/>
    <w:rsid w:val="003017C9"/>
    <w:rsid w:val="00301900"/>
    <w:rsid w:val="003066AD"/>
    <w:rsid w:val="003069FE"/>
    <w:rsid w:val="003078EC"/>
    <w:rsid w:val="00310E87"/>
    <w:rsid w:val="003111CD"/>
    <w:rsid w:val="00312065"/>
    <w:rsid w:val="00314105"/>
    <w:rsid w:val="0031479B"/>
    <w:rsid w:val="003148B1"/>
    <w:rsid w:val="003156B5"/>
    <w:rsid w:val="00315CE4"/>
    <w:rsid w:val="00316117"/>
    <w:rsid w:val="003169F8"/>
    <w:rsid w:val="00317896"/>
    <w:rsid w:val="003219B0"/>
    <w:rsid w:val="00322D45"/>
    <w:rsid w:val="003234FE"/>
    <w:rsid w:val="0032465C"/>
    <w:rsid w:val="0032494C"/>
    <w:rsid w:val="00324FFB"/>
    <w:rsid w:val="00325394"/>
    <w:rsid w:val="00325A92"/>
    <w:rsid w:val="00325E4A"/>
    <w:rsid w:val="003260B4"/>
    <w:rsid w:val="0032639D"/>
    <w:rsid w:val="003266BF"/>
    <w:rsid w:val="003310C7"/>
    <w:rsid w:val="003332FB"/>
    <w:rsid w:val="00335582"/>
    <w:rsid w:val="00335F88"/>
    <w:rsid w:val="00336B8B"/>
    <w:rsid w:val="00337BD7"/>
    <w:rsid w:val="00337F85"/>
    <w:rsid w:val="0034079F"/>
    <w:rsid w:val="00341595"/>
    <w:rsid w:val="00341A0B"/>
    <w:rsid w:val="00342BF2"/>
    <w:rsid w:val="0034337C"/>
    <w:rsid w:val="0034381F"/>
    <w:rsid w:val="00343CAF"/>
    <w:rsid w:val="0034490A"/>
    <w:rsid w:val="003455AA"/>
    <w:rsid w:val="00345CE0"/>
    <w:rsid w:val="003464F9"/>
    <w:rsid w:val="0034682D"/>
    <w:rsid w:val="0035013A"/>
    <w:rsid w:val="003505AB"/>
    <w:rsid w:val="003512BB"/>
    <w:rsid w:val="003519AD"/>
    <w:rsid w:val="003539FB"/>
    <w:rsid w:val="0035405B"/>
    <w:rsid w:val="00354C4F"/>
    <w:rsid w:val="00355B5C"/>
    <w:rsid w:val="00355DBD"/>
    <w:rsid w:val="003564EF"/>
    <w:rsid w:val="00357056"/>
    <w:rsid w:val="003572CA"/>
    <w:rsid w:val="00357F34"/>
    <w:rsid w:val="00360CDD"/>
    <w:rsid w:val="00360ECA"/>
    <w:rsid w:val="00361000"/>
    <w:rsid w:val="003611B7"/>
    <w:rsid w:val="0036149A"/>
    <w:rsid w:val="00361D4C"/>
    <w:rsid w:val="00362591"/>
    <w:rsid w:val="00363616"/>
    <w:rsid w:val="00363AC0"/>
    <w:rsid w:val="00364AA9"/>
    <w:rsid w:val="00364C45"/>
    <w:rsid w:val="00364C4E"/>
    <w:rsid w:val="0036558A"/>
    <w:rsid w:val="00365D37"/>
    <w:rsid w:val="00366283"/>
    <w:rsid w:val="00367FB5"/>
    <w:rsid w:val="00370EC3"/>
    <w:rsid w:val="00371C29"/>
    <w:rsid w:val="00372987"/>
    <w:rsid w:val="00372A31"/>
    <w:rsid w:val="00372A6D"/>
    <w:rsid w:val="0037371D"/>
    <w:rsid w:val="00373DED"/>
    <w:rsid w:val="00373EFD"/>
    <w:rsid w:val="003749C6"/>
    <w:rsid w:val="00374D95"/>
    <w:rsid w:val="0037683C"/>
    <w:rsid w:val="0037696D"/>
    <w:rsid w:val="00376CEC"/>
    <w:rsid w:val="00377A34"/>
    <w:rsid w:val="00377D9F"/>
    <w:rsid w:val="003804A0"/>
    <w:rsid w:val="0038070F"/>
    <w:rsid w:val="00380D7B"/>
    <w:rsid w:val="00381EC2"/>
    <w:rsid w:val="00382677"/>
    <w:rsid w:val="00382A32"/>
    <w:rsid w:val="00382C6A"/>
    <w:rsid w:val="0038478C"/>
    <w:rsid w:val="00385A8A"/>
    <w:rsid w:val="003866AE"/>
    <w:rsid w:val="003903BD"/>
    <w:rsid w:val="00390ACC"/>
    <w:rsid w:val="003910E1"/>
    <w:rsid w:val="0039255B"/>
    <w:rsid w:val="00393294"/>
    <w:rsid w:val="00393813"/>
    <w:rsid w:val="003939F2"/>
    <w:rsid w:val="003941BF"/>
    <w:rsid w:val="00394A01"/>
    <w:rsid w:val="00395D7E"/>
    <w:rsid w:val="00395E08"/>
    <w:rsid w:val="0039644D"/>
    <w:rsid w:val="00396CC4"/>
    <w:rsid w:val="0039753F"/>
    <w:rsid w:val="003A00B2"/>
    <w:rsid w:val="003A0B18"/>
    <w:rsid w:val="003A193D"/>
    <w:rsid w:val="003A299F"/>
    <w:rsid w:val="003A4041"/>
    <w:rsid w:val="003A48BB"/>
    <w:rsid w:val="003A4F8E"/>
    <w:rsid w:val="003A4FA3"/>
    <w:rsid w:val="003A70E8"/>
    <w:rsid w:val="003A784D"/>
    <w:rsid w:val="003A789A"/>
    <w:rsid w:val="003B05F3"/>
    <w:rsid w:val="003B07F4"/>
    <w:rsid w:val="003B0F49"/>
    <w:rsid w:val="003B2327"/>
    <w:rsid w:val="003B2709"/>
    <w:rsid w:val="003B3FA3"/>
    <w:rsid w:val="003B50ED"/>
    <w:rsid w:val="003B607F"/>
    <w:rsid w:val="003B60F9"/>
    <w:rsid w:val="003B67EF"/>
    <w:rsid w:val="003B7549"/>
    <w:rsid w:val="003B788D"/>
    <w:rsid w:val="003B7B3B"/>
    <w:rsid w:val="003B7B57"/>
    <w:rsid w:val="003B7D7C"/>
    <w:rsid w:val="003B7E38"/>
    <w:rsid w:val="003B7E7B"/>
    <w:rsid w:val="003C07D6"/>
    <w:rsid w:val="003C0E2C"/>
    <w:rsid w:val="003C1E80"/>
    <w:rsid w:val="003C30CC"/>
    <w:rsid w:val="003C321B"/>
    <w:rsid w:val="003C3492"/>
    <w:rsid w:val="003C40A2"/>
    <w:rsid w:val="003C6303"/>
    <w:rsid w:val="003D019D"/>
    <w:rsid w:val="003D0D09"/>
    <w:rsid w:val="003D180B"/>
    <w:rsid w:val="003D1EE1"/>
    <w:rsid w:val="003D209D"/>
    <w:rsid w:val="003D2AA8"/>
    <w:rsid w:val="003D3219"/>
    <w:rsid w:val="003D3665"/>
    <w:rsid w:val="003D6376"/>
    <w:rsid w:val="003D695B"/>
    <w:rsid w:val="003D749B"/>
    <w:rsid w:val="003D7E62"/>
    <w:rsid w:val="003E03EA"/>
    <w:rsid w:val="003E0DCB"/>
    <w:rsid w:val="003E1F9C"/>
    <w:rsid w:val="003E2684"/>
    <w:rsid w:val="003E2FA9"/>
    <w:rsid w:val="003E2FB4"/>
    <w:rsid w:val="003E40AF"/>
    <w:rsid w:val="003E4871"/>
    <w:rsid w:val="003E5A17"/>
    <w:rsid w:val="003E5E8F"/>
    <w:rsid w:val="003E6AFD"/>
    <w:rsid w:val="003E6ECC"/>
    <w:rsid w:val="003E6F4C"/>
    <w:rsid w:val="003E76A3"/>
    <w:rsid w:val="003F3EC1"/>
    <w:rsid w:val="003F5150"/>
    <w:rsid w:val="003F69E2"/>
    <w:rsid w:val="003F7483"/>
    <w:rsid w:val="004004DC"/>
    <w:rsid w:val="00401081"/>
    <w:rsid w:val="004013FA"/>
    <w:rsid w:val="004014CB"/>
    <w:rsid w:val="00401AD2"/>
    <w:rsid w:val="00402A45"/>
    <w:rsid w:val="00404A7D"/>
    <w:rsid w:val="0040554F"/>
    <w:rsid w:val="00406D71"/>
    <w:rsid w:val="00407CFD"/>
    <w:rsid w:val="00407FEC"/>
    <w:rsid w:val="00410517"/>
    <w:rsid w:val="0041093C"/>
    <w:rsid w:val="004109A6"/>
    <w:rsid w:val="00410AB1"/>
    <w:rsid w:val="00411EA8"/>
    <w:rsid w:val="00413CCD"/>
    <w:rsid w:val="0041428B"/>
    <w:rsid w:val="00415233"/>
    <w:rsid w:val="0041576F"/>
    <w:rsid w:val="00416275"/>
    <w:rsid w:val="004207C8"/>
    <w:rsid w:val="00420B46"/>
    <w:rsid w:val="00420C11"/>
    <w:rsid w:val="0042206D"/>
    <w:rsid w:val="004220C8"/>
    <w:rsid w:val="00422421"/>
    <w:rsid w:val="0042387E"/>
    <w:rsid w:val="00424468"/>
    <w:rsid w:val="00424EB5"/>
    <w:rsid w:val="004264E4"/>
    <w:rsid w:val="0042680F"/>
    <w:rsid w:val="00427747"/>
    <w:rsid w:val="004307B9"/>
    <w:rsid w:val="00431BD1"/>
    <w:rsid w:val="00431E49"/>
    <w:rsid w:val="004340AB"/>
    <w:rsid w:val="0043617A"/>
    <w:rsid w:val="004365D9"/>
    <w:rsid w:val="00436CC6"/>
    <w:rsid w:val="00437A0B"/>
    <w:rsid w:val="004415C2"/>
    <w:rsid w:val="004417B4"/>
    <w:rsid w:val="00441B6D"/>
    <w:rsid w:val="004425D7"/>
    <w:rsid w:val="0044362E"/>
    <w:rsid w:val="00443793"/>
    <w:rsid w:val="00443A07"/>
    <w:rsid w:val="00444CD2"/>
    <w:rsid w:val="00444E06"/>
    <w:rsid w:val="00445A84"/>
    <w:rsid w:val="00445DD1"/>
    <w:rsid w:val="00445E34"/>
    <w:rsid w:val="00446A26"/>
    <w:rsid w:val="00450CB5"/>
    <w:rsid w:val="00450F0D"/>
    <w:rsid w:val="00451891"/>
    <w:rsid w:val="004518E7"/>
    <w:rsid w:val="00451E1F"/>
    <w:rsid w:val="00451FCE"/>
    <w:rsid w:val="00452F99"/>
    <w:rsid w:val="00453BBA"/>
    <w:rsid w:val="004541BB"/>
    <w:rsid w:val="00454523"/>
    <w:rsid w:val="00455106"/>
    <w:rsid w:val="004552B2"/>
    <w:rsid w:val="00455CDB"/>
    <w:rsid w:val="00456229"/>
    <w:rsid w:val="00456DC9"/>
    <w:rsid w:val="004574B8"/>
    <w:rsid w:val="004604C3"/>
    <w:rsid w:val="004607F6"/>
    <w:rsid w:val="00461953"/>
    <w:rsid w:val="00461C45"/>
    <w:rsid w:val="00461D3C"/>
    <w:rsid w:val="0046291C"/>
    <w:rsid w:val="00463F6B"/>
    <w:rsid w:val="004649E4"/>
    <w:rsid w:val="00464DA2"/>
    <w:rsid w:val="00464F50"/>
    <w:rsid w:val="00466077"/>
    <w:rsid w:val="00466AD5"/>
    <w:rsid w:val="004672D5"/>
    <w:rsid w:val="00470AD6"/>
    <w:rsid w:val="00470C32"/>
    <w:rsid w:val="00471B35"/>
    <w:rsid w:val="00471F4F"/>
    <w:rsid w:val="00471F83"/>
    <w:rsid w:val="0047355C"/>
    <w:rsid w:val="00473CB1"/>
    <w:rsid w:val="004742C4"/>
    <w:rsid w:val="0047590C"/>
    <w:rsid w:val="00475AA3"/>
    <w:rsid w:val="00476089"/>
    <w:rsid w:val="0047783C"/>
    <w:rsid w:val="00477D3F"/>
    <w:rsid w:val="00480AB8"/>
    <w:rsid w:val="00481849"/>
    <w:rsid w:val="00482F70"/>
    <w:rsid w:val="00483622"/>
    <w:rsid w:val="00484D45"/>
    <w:rsid w:val="0048619C"/>
    <w:rsid w:val="00486753"/>
    <w:rsid w:val="00486CEB"/>
    <w:rsid w:val="00486DDD"/>
    <w:rsid w:val="00487CB7"/>
    <w:rsid w:val="00490A6C"/>
    <w:rsid w:val="00490A79"/>
    <w:rsid w:val="004912BF"/>
    <w:rsid w:val="00491C47"/>
    <w:rsid w:val="004923C6"/>
    <w:rsid w:val="00492AEF"/>
    <w:rsid w:val="00494C37"/>
    <w:rsid w:val="00494F10"/>
    <w:rsid w:val="00494F62"/>
    <w:rsid w:val="004953C7"/>
    <w:rsid w:val="004955E7"/>
    <w:rsid w:val="004956B4"/>
    <w:rsid w:val="00496C8B"/>
    <w:rsid w:val="004A00EE"/>
    <w:rsid w:val="004A03DC"/>
    <w:rsid w:val="004A08E8"/>
    <w:rsid w:val="004A14C0"/>
    <w:rsid w:val="004A15F2"/>
    <w:rsid w:val="004A1DF6"/>
    <w:rsid w:val="004A48FF"/>
    <w:rsid w:val="004A55FE"/>
    <w:rsid w:val="004A5C3C"/>
    <w:rsid w:val="004A72C8"/>
    <w:rsid w:val="004B18CA"/>
    <w:rsid w:val="004B2469"/>
    <w:rsid w:val="004B488C"/>
    <w:rsid w:val="004B56A8"/>
    <w:rsid w:val="004C1137"/>
    <w:rsid w:val="004C1CCA"/>
    <w:rsid w:val="004C208E"/>
    <w:rsid w:val="004C20D8"/>
    <w:rsid w:val="004C3465"/>
    <w:rsid w:val="004C39AA"/>
    <w:rsid w:val="004C3EAF"/>
    <w:rsid w:val="004C4B7F"/>
    <w:rsid w:val="004C5C5B"/>
    <w:rsid w:val="004C6B7C"/>
    <w:rsid w:val="004C7EF0"/>
    <w:rsid w:val="004D00B2"/>
    <w:rsid w:val="004D0300"/>
    <w:rsid w:val="004D1C56"/>
    <w:rsid w:val="004D1DFB"/>
    <w:rsid w:val="004D404F"/>
    <w:rsid w:val="004D436A"/>
    <w:rsid w:val="004D4642"/>
    <w:rsid w:val="004D4EB3"/>
    <w:rsid w:val="004D6FA8"/>
    <w:rsid w:val="004D7980"/>
    <w:rsid w:val="004E2024"/>
    <w:rsid w:val="004E5011"/>
    <w:rsid w:val="004E5616"/>
    <w:rsid w:val="004E6421"/>
    <w:rsid w:val="004E6ED1"/>
    <w:rsid w:val="004E73DB"/>
    <w:rsid w:val="004E7E5E"/>
    <w:rsid w:val="004F07E7"/>
    <w:rsid w:val="004F29F3"/>
    <w:rsid w:val="004F2BAB"/>
    <w:rsid w:val="004F2F15"/>
    <w:rsid w:val="004F3453"/>
    <w:rsid w:val="004F376D"/>
    <w:rsid w:val="004F3CC6"/>
    <w:rsid w:val="004F462C"/>
    <w:rsid w:val="004F4B90"/>
    <w:rsid w:val="004F4DF3"/>
    <w:rsid w:val="004F579C"/>
    <w:rsid w:val="004F5BAD"/>
    <w:rsid w:val="004F6967"/>
    <w:rsid w:val="00500092"/>
    <w:rsid w:val="00501215"/>
    <w:rsid w:val="00501EF7"/>
    <w:rsid w:val="005023D3"/>
    <w:rsid w:val="005034A4"/>
    <w:rsid w:val="005039CB"/>
    <w:rsid w:val="00503C20"/>
    <w:rsid w:val="00504B58"/>
    <w:rsid w:val="00504F27"/>
    <w:rsid w:val="00505366"/>
    <w:rsid w:val="00505A45"/>
    <w:rsid w:val="0050650C"/>
    <w:rsid w:val="00506F24"/>
    <w:rsid w:val="0050764B"/>
    <w:rsid w:val="0050788F"/>
    <w:rsid w:val="00509DAD"/>
    <w:rsid w:val="005106F3"/>
    <w:rsid w:val="00510989"/>
    <w:rsid w:val="00510E4B"/>
    <w:rsid w:val="00515715"/>
    <w:rsid w:val="0051623A"/>
    <w:rsid w:val="005162ED"/>
    <w:rsid w:val="00517FC3"/>
    <w:rsid w:val="00521D0F"/>
    <w:rsid w:val="00522DFE"/>
    <w:rsid w:val="005231AE"/>
    <w:rsid w:val="0052355C"/>
    <w:rsid w:val="00524AA2"/>
    <w:rsid w:val="00524D1F"/>
    <w:rsid w:val="0052524B"/>
    <w:rsid w:val="0052649C"/>
    <w:rsid w:val="0052749D"/>
    <w:rsid w:val="00527BD9"/>
    <w:rsid w:val="00530E4F"/>
    <w:rsid w:val="00532A58"/>
    <w:rsid w:val="00533F61"/>
    <w:rsid w:val="0053410D"/>
    <w:rsid w:val="00534161"/>
    <w:rsid w:val="00534276"/>
    <w:rsid w:val="005350A7"/>
    <w:rsid w:val="00535D40"/>
    <w:rsid w:val="0053693F"/>
    <w:rsid w:val="00536A4B"/>
    <w:rsid w:val="0053719D"/>
    <w:rsid w:val="005403B7"/>
    <w:rsid w:val="005433DF"/>
    <w:rsid w:val="00544159"/>
    <w:rsid w:val="00546E47"/>
    <w:rsid w:val="005475D0"/>
    <w:rsid w:val="00547789"/>
    <w:rsid w:val="005509F4"/>
    <w:rsid w:val="00551208"/>
    <w:rsid w:val="0055264D"/>
    <w:rsid w:val="00552E21"/>
    <w:rsid w:val="00553E71"/>
    <w:rsid w:val="005548EC"/>
    <w:rsid w:val="00555327"/>
    <w:rsid w:val="0055544F"/>
    <w:rsid w:val="0055679C"/>
    <w:rsid w:val="00556961"/>
    <w:rsid w:val="00556962"/>
    <w:rsid w:val="00556CB9"/>
    <w:rsid w:val="00557BDB"/>
    <w:rsid w:val="0056015D"/>
    <w:rsid w:val="00560F1E"/>
    <w:rsid w:val="0056126A"/>
    <w:rsid w:val="00561847"/>
    <w:rsid w:val="005618F1"/>
    <w:rsid w:val="00561CA4"/>
    <w:rsid w:val="005630EB"/>
    <w:rsid w:val="00563227"/>
    <w:rsid w:val="00563C7C"/>
    <w:rsid w:val="00566BA1"/>
    <w:rsid w:val="005676F6"/>
    <w:rsid w:val="00570100"/>
    <w:rsid w:val="00570ED6"/>
    <w:rsid w:val="005719AB"/>
    <w:rsid w:val="00572218"/>
    <w:rsid w:val="00572277"/>
    <w:rsid w:val="00572897"/>
    <w:rsid w:val="00574C4D"/>
    <w:rsid w:val="005759E9"/>
    <w:rsid w:val="00575BE0"/>
    <w:rsid w:val="005768EA"/>
    <w:rsid w:val="0058320B"/>
    <w:rsid w:val="00583311"/>
    <w:rsid w:val="0058435A"/>
    <w:rsid w:val="005849B2"/>
    <w:rsid w:val="00585773"/>
    <w:rsid w:val="00586ADC"/>
    <w:rsid w:val="00590486"/>
    <w:rsid w:val="005906FC"/>
    <w:rsid w:val="00591C2F"/>
    <w:rsid w:val="00591D69"/>
    <w:rsid w:val="005927B9"/>
    <w:rsid w:val="00592E63"/>
    <w:rsid w:val="00594450"/>
    <w:rsid w:val="00594500"/>
    <w:rsid w:val="0059590D"/>
    <w:rsid w:val="00596364"/>
    <w:rsid w:val="0059696F"/>
    <w:rsid w:val="00596D5A"/>
    <w:rsid w:val="00597373"/>
    <w:rsid w:val="005973ED"/>
    <w:rsid w:val="00597F88"/>
    <w:rsid w:val="005A0496"/>
    <w:rsid w:val="005A0745"/>
    <w:rsid w:val="005A2467"/>
    <w:rsid w:val="005A30ED"/>
    <w:rsid w:val="005A3429"/>
    <w:rsid w:val="005A3A5E"/>
    <w:rsid w:val="005A4C49"/>
    <w:rsid w:val="005A6575"/>
    <w:rsid w:val="005A67CD"/>
    <w:rsid w:val="005A6B28"/>
    <w:rsid w:val="005B1611"/>
    <w:rsid w:val="005B1806"/>
    <w:rsid w:val="005B1DF6"/>
    <w:rsid w:val="005B3907"/>
    <w:rsid w:val="005B44F9"/>
    <w:rsid w:val="005B63FA"/>
    <w:rsid w:val="005B68A9"/>
    <w:rsid w:val="005B6ABC"/>
    <w:rsid w:val="005B7968"/>
    <w:rsid w:val="005C038A"/>
    <w:rsid w:val="005C0B20"/>
    <w:rsid w:val="005C0B72"/>
    <w:rsid w:val="005C20C8"/>
    <w:rsid w:val="005C2BF2"/>
    <w:rsid w:val="005C2F75"/>
    <w:rsid w:val="005C3545"/>
    <w:rsid w:val="005C440A"/>
    <w:rsid w:val="005C48A5"/>
    <w:rsid w:val="005C48D8"/>
    <w:rsid w:val="005C4C82"/>
    <w:rsid w:val="005C5338"/>
    <w:rsid w:val="005C5977"/>
    <w:rsid w:val="005C5F5E"/>
    <w:rsid w:val="005C6F40"/>
    <w:rsid w:val="005C769A"/>
    <w:rsid w:val="005D0410"/>
    <w:rsid w:val="005D0D02"/>
    <w:rsid w:val="005D2748"/>
    <w:rsid w:val="005D30BE"/>
    <w:rsid w:val="005D4A3A"/>
    <w:rsid w:val="005D53D9"/>
    <w:rsid w:val="005D541E"/>
    <w:rsid w:val="005E019E"/>
    <w:rsid w:val="005E05D4"/>
    <w:rsid w:val="005E05F1"/>
    <w:rsid w:val="005E0FFC"/>
    <w:rsid w:val="005E190C"/>
    <w:rsid w:val="005E198C"/>
    <w:rsid w:val="005E205D"/>
    <w:rsid w:val="005E29A4"/>
    <w:rsid w:val="005E2ABA"/>
    <w:rsid w:val="005E2BD4"/>
    <w:rsid w:val="005E3D80"/>
    <w:rsid w:val="005E52D2"/>
    <w:rsid w:val="005E5DE4"/>
    <w:rsid w:val="005E65E6"/>
    <w:rsid w:val="005E71EB"/>
    <w:rsid w:val="005E7692"/>
    <w:rsid w:val="005E7952"/>
    <w:rsid w:val="005E7AEC"/>
    <w:rsid w:val="005E7C76"/>
    <w:rsid w:val="005F0BBC"/>
    <w:rsid w:val="005F0F19"/>
    <w:rsid w:val="005F23AC"/>
    <w:rsid w:val="005F6293"/>
    <w:rsid w:val="005F6EFF"/>
    <w:rsid w:val="005F76A6"/>
    <w:rsid w:val="005F7DE1"/>
    <w:rsid w:val="005F7EB1"/>
    <w:rsid w:val="0060046C"/>
    <w:rsid w:val="006020B3"/>
    <w:rsid w:val="006038CA"/>
    <w:rsid w:val="0060633F"/>
    <w:rsid w:val="0060689E"/>
    <w:rsid w:val="00606901"/>
    <w:rsid w:val="00606BD5"/>
    <w:rsid w:val="006077C6"/>
    <w:rsid w:val="0060794D"/>
    <w:rsid w:val="00612E1A"/>
    <w:rsid w:val="00613D98"/>
    <w:rsid w:val="006143BB"/>
    <w:rsid w:val="00614B7E"/>
    <w:rsid w:val="0061749B"/>
    <w:rsid w:val="00620137"/>
    <w:rsid w:val="0062034F"/>
    <w:rsid w:val="00620D2F"/>
    <w:rsid w:val="00620F33"/>
    <w:rsid w:val="00622D30"/>
    <w:rsid w:val="00623359"/>
    <w:rsid w:val="006235D0"/>
    <w:rsid w:val="00626B90"/>
    <w:rsid w:val="00631116"/>
    <w:rsid w:val="006322A3"/>
    <w:rsid w:val="00632723"/>
    <w:rsid w:val="006328B2"/>
    <w:rsid w:val="00633102"/>
    <w:rsid w:val="00633C59"/>
    <w:rsid w:val="006342DE"/>
    <w:rsid w:val="00634391"/>
    <w:rsid w:val="00634A4E"/>
    <w:rsid w:val="0063645E"/>
    <w:rsid w:val="00636B4B"/>
    <w:rsid w:val="00636F0B"/>
    <w:rsid w:val="006377F8"/>
    <w:rsid w:val="00637811"/>
    <w:rsid w:val="0063ADF6"/>
    <w:rsid w:val="006402F9"/>
    <w:rsid w:val="00640A64"/>
    <w:rsid w:val="0064145E"/>
    <w:rsid w:val="006422EF"/>
    <w:rsid w:val="006423FA"/>
    <w:rsid w:val="00642EBF"/>
    <w:rsid w:val="006449DA"/>
    <w:rsid w:val="00644A02"/>
    <w:rsid w:val="00645B3A"/>
    <w:rsid w:val="00645D7F"/>
    <w:rsid w:val="00646EE4"/>
    <w:rsid w:val="00647D90"/>
    <w:rsid w:val="0065064F"/>
    <w:rsid w:val="0065345D"/>
    <w:rsid w:val="00655214"/>
    <w:rsid w:val="006557A4"/>
    <w:rsid w:val="0065752C"/>
    <w:rsid w:val="006579B1"/>
    <w:rsid w:val="00661078"/>
    <w:rsid w:val="006610D7"/>
    <w:rsid w:val="0066150D"/>
    <w:rsid w:val="00661696"/>
    <w:rsid w:val="0066193D"/>
    <w:rsid w:val="006624F0"/>
    <w:rsid w:val="0066598D"/>
    <w:rsid w:val="00666A57"/>
    <w:rsid w:val="00667E62"/>
    <w:rsid w:val="00667E7A"/>
    <w:rsid w:val="0067055F"/>
    <w:rsid w:val="00671A92"/>
    <w:rsid w:val="00671AA9"/>
    <w:rsid w:val="006720A1"/>
    <w:rsid w:val="00673047"/>
    <w:rsid w:val="00674C7D"/>
    <w:rsid w:val="00675ACF"/>
    <w:rsid w:val="00676C10"/>
    <w:rsid w:val="006803E5"/>
    <w:rsid w:val="00680FDB"/>
    <w:rsid w:val="006811EC"/>
    <w:rsid w:val="00681684"/>
    <w:rsid w:val="00682A3F"/>
    <w:rsid w:val="00684564"/>
    <w:rsid w:val="00686299"/>
    <w:rsid w:val="00687505"/>
    <w:rsid w:val="006877BD"/>
    <w:rsid w:val="00687FBD"/>
    <w:rsid w:val="00691297"/>
    <w:rsid w:val="00691D5F"/>
    <w:rsid w:val="00691EC2"/>
    <w:rsid w:val="0069286C"/>
    <w:rsid w:val="006928C1"/>
    <w:rsid w:val="00692C06"/>
    <w:rsid w:val="00692CE8"/>
    <w:rsid w:val="006934D1"/>
    <w:rsid w:val="00693D7C"/>
    <w:rsid w:val="006947E6"/>
    <w:rsid w:val="00694A77"/>
    <w:rsid w:val="00694F23"/>
    <w:rsid w:val="006963AB"/>
    <w:rsid w:val="006965FC"/>
    <w:rsid w:val="0069743E"/>
    <w:rsid w:val="0069768D"/>
    <w:rsid w:val="006A02E9"/>
    <w:rsid w:val="006A2F6B"/>
    <w:rsid w:val="006A39E0"/>
    <w:rsid w:val="006A3A93"/>
    <w:rsid w:val="006A47F4"/>
    <w:rsid w:val="006A49F9"/>
    <w:rsid w:val="006A517A"/>
    <w:rsid w:val="006A5894"/>
    <w:rsid w:val="006A76A6"/>
    <w:rsid w:val="006A7885"/>
    <w:rsid w:val="006B004C"/>
    <w:rsid w:val="006B0068"/>
    <w:rsid w:val="006B00FF"/>
    <w:rsid w:val="006B0192"/>
    <w:rsid w:val="006B0E65"/>
    <w:rsid w:val="006B0FFD"/>
    <w:rsid w:val="006B143B"/>
    <w:rsid w:val="006B2C90"/>
    <w:rsid w:val="006C129E"/>
    <w:rsid w:val="006C1313"/>
    <w:rsid w:val="006C1F66"/>
    <w:rsid w:val="006C25DE"/>
    <w:rsid w:val="006C53A4"/>
    <w:rsid w:val="006C663B"/>
    <w:rsid w:val="006C66AE"/>
    <w:rsid w:val="006C6BC9"/>
    <w:rsid w:val="006C7162"/>
    <w:rsid w:val="006D10B5"/>
    <w:rsid w:val="006D1CB8"/>
    <w:rsid w:val="006D329A"/>
    <w:rsid w:val="006D57F1"/>
    <w:rsid w:val="006D6C56"/>
    <w:rsid w:val="006D742D"/>
    <w:rsid w:val="006D7B02"/>
    <w:rsid w:val="006E00D8"/>
    <w:rsid w:val="006E048F"/>
    <w:rsid w:val="006E0849"/>
    <w:rsid w:val="006E2151"/>
    <w:rsid w:val="006E25A6"/>
    <w:rsid w:val="006E40F2"/>
    <w:rsid w:val="006E4551"/>
    <w:rsid w:val="006E55E0"/>
    <w:rsid w:val="006E61E1"/>
    <w:rsid w:val="006E6298"/>
    <w:rsid w:val="006E6A2C"/>
    <w:rsid w:val="006E7DFD"/>
    <w:rsid w:val="006F00CC"/>
    <w:rsid w:val="006F03BB"/>
    <w:rsid w:val="006F0BA8"/>
    <w:rsid w:val="006F0E4D"/>
    <w:rsid w:val="006F0F8C"/>
    <w:rsid w:val="006F2996"/>
    <w:rsid w:val="006F405A"/>
    <w:rsid w:val="006F5195"/>
    <w:rsid w:val="006F71EE"/>
    <w:rsid w:val="006F739F"/>
    <w:rsid w:val="006F7439"/>
    <w:rsid w:val="006F76FC"/>
    <w:rsid w:val="006F7866"/>
    <w:rsid w:val="0070098E"/>
    <w:rsid w:val="00700EA4"/>
    <w:rsid w:val="007041ED"/>
    <w:rsid w:val="007045B0"/>
    <w:rsid w:val="0070486B"/>
    <w:rsid w:val="00705D5B"/>
    <w:rsid w:val="00706934"/>
    <w:rsid w:val="00706A60"/>
    <w:rsid w:val="00706C9E"/>
    <w:rsid w:val="00707FEF"/>
    <w:rsid w:val="0071160C"/>
    <w:rsid w:val="007129F8"/>
    <w:rsid w:val="00713683"/>
    <w:rsid w:val="00713836"/>
    <w:rsid w:val="00713A15"/>
    <w:rsid w:val="007143A7"/>
    <w:rsid w:val="007144B5"/>
    <w:rsid w:val="00714B4D"/>
    <w:rsid w:val="00715292"/>
    <w:rsid w:val="007160A2"/>
    <w:rsid w:val="007174AF"/>
    <w:rsid w:val="00722C7E"/>
    <w:rsid w:val="007241D5"/>
    <w:rsid w:val="00725194"/>
    <w:rsid w:val="00727ABE"/>
    <w:rsid w:val="0073056C"/>
    <w:rsid w:val="0073125C"/>
    <w:rsid w:val="007316D0"/>
    <w:rsid w:val="00731E06"/>
    <w:rsid w:val="00732AFC"/>
    <w:rsid w:val="00733299"/>
    <w:rsid w:val="00733BF6"/>
    <w:rsid w:val="00733CCE"/>
    <w:rsid w:val="00733DE0"/>
    <w:rsid w:val="007342DC"/>
    <w:rsid w:val="00734800"/>
    <w:rsid w:val="007348A2"/>
    <w:rsid w:val="007360EC"/>
    <w:rsid w:val="007406F3"/>
    <w:rsid w:val="007417B4"/>
    <w:rsid w:val="00741DFF"/>
    <w:rsid w:val="007427D1"/>
    <w:rsid w:val="00743628"/>
    <w:rsid w:val="00743C40"/>
    <w:rsid w:val="00744340"/>
    <w:rsid w:val="00745645"/>
    <w:rsid w:val="00745A63"/>
    <w:rsid w:val="00746154"/>
    <w:rsid w:val="00746902"/>
    <w:rsid w:val="007504E4"/>
    <w:rsid w:val="00750732"/>
    <w:rsid w:val="00750767"/>
    <w:rsid w:val="007522F6"/>
    <w:rsid w:val="007527DD"/>
    <w:rsid w:val="00753BE1"/>
    <w:rsid w:val="00755D5D"/>
    <w:rsid w:val="00756E8A"/>
    <w:rsid w:val="007578DD"/>
    <w:rsid w:val="0075792B"/>
    <w:rsid w:val="00760ADA"/>
    <w:rsid w:val="00761AB8"/>
    <w:rsid w:val="00762AE1"/>
    <w:rsid w:val="0076317F"/>
    <w:rsid w:val="007636F7"/>
    <w:rsid w:val="00763FAB"/>
    <w:rsid w:val="00764695"/>
    <w:rsid w:val="007649EE"/>
    <w:rsid w:val="00766A66"/>
    <w:rsid w:val="0076725E"/>
    <w:rsid w:val="00772611"/>
    <w:rsid w:val="0077264B"/>
    <w:rsid w:val="00774130"/>
    <w:rsid w:val="00774CBD"/>
    <w:rsid w:val="00774F02"/>
    <w:rsid w:val="00774FEA"/>
    <w:rsid w:val="0077653A"/>
    <w:rsid w:val="0078032E"/>
    <w:rsid w:val="007818FB"/>
    <w:rsid w:val="0078294F"/>
    <w:rsid w:val="00783A2C"/>
    <w:rsid w:val="00783ADF"/>
    <w:rsid w:val="00784351"/>
    <w:rsid w:val="00784F78"/>
    <w:rsid w:val="00785AF1"/>
    <w:rsid w:val="007868A7"/>
    <w:rsid w:val="00786BA3"/>
    <w:rsid w:val="00787250"/>
    <w:rsid w:val="00787330"/>
    <w:rsid w:val="0079095B"/>
    <w:rsid w:val="00790C74"/>
    <w:rsid w:val="007916B3"/>
    <w:rsid w:val="00791C55"/>
    <w:rsid w:val="00791F8F"/>
    <w:rsid w:val="0079309A"/>
    <w:rsid w:val="0079334F"/>
    <w:rsid w:val="0079591B"/>
    <w:rsid w:val="00795FD9"/>
    <w:rsid w:val="00796050"/>
    <w:rsid w:val="00796665"/>
    <w:rsid w:val="0079794A"/>
    <w:rsid w:val="007A0CBF"/>
    <w:rsid w:val="007A1FD1"/>
    <w:rsid w:val="007A2158"/>
    <w:rsid w:val="007A22A3"/>
    <w:rsid w:val="007A2412"/>
    <w:rsid w:val="007A2429"/>
    <w:rsid w:val="007A2760"/>
    <w:rsid w:val="007A5008"/>
    <w:rsid w:val="007A5707"/>
    <w:rsid w:val="007A5C33"/>
    <w:rsid w:val="007A6182"/>
    <w:rsid w:val="007A7643"/>
    <w:rsid w:val="007B065D"/>
    <w:rsid w:val="007B0ECA"/>
    <w:rsid w:val="007B23B0"/>
    <w:rsid w:val="007B2F0A"/>
    <w:rsid w:val="007B305E"/>
    <w:rsid w:val="007B36B8"/>
    <w:rsid w:val="007B3E97"/>
    <w:rsid w:val="007B44ED"/>
    <w:rsid w:val="007B4AC1"/>
    <w:rsid w:val="007B54D9"/>
    <w:rsid w:val="007B6888"/>
    <w:rsid w:val="007B6E41"/>
    <w:rsid w:val="007B7C0D"/>
    <w:rsid w:val="007C125E"/>
    <w:rsid w:val="007C1543"/>
    <w:rsid w:val="007C2599"/>
    <w:rsid w:val="007C32D4"/>
    <w:rsid w:val="007C3356"/>
    <w:rsid w:val="007C3399"/>
    <w:rsid w:val="007C3B83"/>
    <w:rsid w:val="007C42EB"/>
    <w:rsid w:val="007C5450"/>
    <w:rsid w:val="007C5BF7"/>
    <w:rsid w:val="007C5F4B"/>
    <w:rsid w:val="007C7DF4"/>
    <w:rsid w:val="007D0A1D"/>
    <w:rsid w:val="007D0A9D"/>
    <w:rsid w:val="007D12C4"/>
    <w:rsid w:val="007D172C"/>
    <w:rsid w:val="007D215F"/>
    <w:rsid w:val="007D2579"/>
    <w:rsid w:val="007D29F5"/>
    <w:rsid w:val="007D367B"/>
    <w:rsid w:val="007D37BB"/>
    <w:rsid w:val="007D3B3A"/>
    <w:rsid w:val="007D3E0B"/>
    <w:rsid w:val="007D4145"/>
    <w:rsid w:val="007D4F35"/>
    <w:rsid w:val="007D5657"/>
    <w:rsid w:val="007D5CAD"/>
    <w:rsid w:val="007D75F8"/>
    <w:rsid w:val="007E035A"/>
    <w:rsid w:val="007E0641"/>
    <w:rsid w:val="007E08EA"/>
    <w:rsid w:val="007E0A1E"/>
    <w:rsid w:val="007E0DCB"/>
    <w:rsid w:val="007E158D"/>
    <w:rsid w:val="007E1852"/>
    <w:rsid w:val="007E2492"/>
    <w:rsid w:val="007E24DF"/>
    <w:rsid w:val="007E3B9F"/>
    <w:rsid w:val="007E3BD0"/>
    <w:rsid w:val="007E3C40"/>
    <w:rsid w:val="007E48AE"/>
    <w:rsid w:val="007E5464"/>
    <w:rsid w:val="007E6404"/>
    <w:rsid w:val="007E6515"/>
    <w:rsid w:val="007E6E05"/>
    <w:rsid w:val="007E7FEF"/>
    <w:rsid w:val="007E7FFC"/>
    <w:rsid w:val="007F2A7E"/>
    <w:rsid w:val="007F4147"/>
    <w:rsid w:val="007F4A7B"/>
    <w:rsid w:val="007F4EE0"/>
    <w:rsid w:val="007F5678"/>
    <w:rsid w:val="007F7ECD"/>
    <w:rsid w:val="0080037E"/>
    <w:rsid w:val="00800889"/>
    <w:rsid w:val="00800ACB"/>
    <w:rsid w:val="00800CFA"/>
    <w:rsid w:val="00801BAB"/>
    <w:rsid w:val="00803381"/>
    <w:rsid w:val="0080367B"/>
    <w:rsid w:val="0080385B"/>
    <w:rsid w:val="008039EC"/>
    <w:rsid w:val="00803FD6"/>
    <w:rsid w:val="00805B4D"/>
    <w:rsid w:val="00805E96"/>
    <w:rsid w:val="008060B7"/>
    <w:rsid w:val="0080701E"/>
    <w:rsid w:val="008073C0"/>
    <w:rsid w:val="008077D1"/>
    <w:rsid w:val="00807D9C"/>
    <w:rsid w:val="00807E74"/>
    <w:rsid w:val="008110FA"/>
    <w:rsid w:val="008120DE"/>
    <w:rsid w:val="008130EE"/>
    <w:rsid w:val="008131EF"/>
    <w:rsid w:val="008158CC"/>
    <w:rsid w:val="008168D9"/>
    <w:rsid w:val="00816C4D"/>
    <w:rsid w:val="008203A3"/>
    <w:rsid w:val="0082055C"/>
    <w:rsid w:val="0082113E"/>
    <w:rsid w:val="0082131F"/>
    <w:rsid w:val="00821408"/>
    <w:rsid w:val="00822AC6"/>
    <w:rsid w:val="00823188"/>
    <w:rsid w:val="008231A0"/>
    <w:rsid w:val="00824B26"/>
    <w:rsid w:val="0082504F"/>
    <w:rsid w:val="00825EE1"/>
    <w:rsid w:val="00826D69"/>
    <w:rsid w:val="0082796B"/>
    <w:rsid w:val="00827B08"/>
    <w:rsid w:val="008305E4"/>
    <w:rsid w:val="00830E36"/>
    <w:rsid w:val="00832791"/>
    <w:rsid w:val="00833A11"/>
    <w:rsid w:val="008350FF"/>
    <w:rsid w:val="008365B4"/>
    <w:rsid w:val="00836E76"/>
    <w:rsid w:val="00837622"/>
    <w:rsid w:val="0084281A"/>
    <w:rsid w:val="0084311D"/>
    <w:rsid w:val="00844207"/>
    <w:rsid w:val="0084546E"/>
    <w:rsid w:val="00845FB0"/>
    <w:rsid w:val="00847200"/>
    <w:rsid w:val="008472AD"/>
    <w:rsid w:val="00851175"/>
    <w:rsid w:val="00852220"/>
    <w:rsid w:val="0085263B"/>
    <w:rsid w:val="00852913"/>
    <w:rsid w:val="00852AD2"/>
    <w:rsid w:val="00854B1E"/>
    <w:rsid w:val="00854EB3"/>
    <w:rsid w:val="00855B30"/>
    <w:rsid w:val="00855EF3"/>
    <w:rsid w:val="00856941"/>
    <w:rsid w:val="008569D7"/>
    <w:rsid w:val="0085732E"/>
    <w:rsid w:val="0085739B"/>
    <w:rsid w:val="00857E2B"/>
    <w:rsid w:val="00860419"/>
    <w:rsid w:val="00860A45"/>
    <w:rsid w:val="0086136A"/>
    <w:rsid w:val="0086171E"/>
    <w:rsid w:val="00861942"/>
    <w:rsid w:val="00863C0A"/>
    <w:rsid w:val="00864355"/>
    <w:rsid w:val="00864DCC"/>
    <w:rsid w:val="00864F5A"/>
    <w:rsid w:val="00865841"/>
    <w:rsid w:val="00866467"/>
    <w:rsid w:val="00866489"/>
    <w:rsid w:val="00866E48"/>
    <w:rsid w:val="00867F24"/>
    <w:rsid w:val="008705B2"/>
    <w:rsid w:val="00871DFE"/>
    <w:rsid w:val="008722ED"/>
    <w:rsid w:val="008727D0"/>
    <w:rsid w:val="00872EC8"/>
    <w:rsid w:val="00874024"/>
    <w:rsid w:val="008744CE"/>
    <w:rsid w:val="0087495B"/>
    <w:rsid w:val="008750AF"/>
    <w:rsid w:val="008757B9"/>
    <w:rsid w:val="008809BF"/>
    <w:rsid w:val="00881363"/>
    <w:rsid w:val="00881578"/>
    <w:rsid w:val="00881593"/>
    <w:rsid w:val="00883359"/>
    <w:rsid w:val="00883A57"/>
    <w:rsid w:val="00884294"/>
    <w:rsid w:val="00885A90"/>
    <w:rsid w:val="00885C92"/>
    <w:rsid w:val="0088621C"/>
    <w:rsid w:val="00887FDB"/>
    <w:rsid w:val="008904CF"/>
    <w:rsid w:val="008908F3"/>
    <w:rsid w:val="00890A23"/>
    <w:rsid w:val="00891725"/>
    <w:rsid w:val="00891C96"/>
    <w:rsid w:val="00892B00"/>
    <w:rsid w:val="00893BB7"/>
    <w:rsid w:val="0089463C"/>
    <w:rsid w:val="00896324"/>
    <w:rsid w:val="00896F2A"/>
    <w:rsid w:val="00897407"/>
    <w:rsid w:val="00897D7A"/>
    <w:rsid w:val="008A009D"/>
    <w:rsid w:val="008A0A12"/>
    <w:rsid w:val="008A29D3"/>
    <w:rsid w:val="008A34B2"/>
    <w:rsid w:val="008A414D"/>
    <w:rsid w:val="008A48F5"/>
    <w:rsid w:val="008A64A6"/>
    <w:rsid w:val="008A6670"/>
    <w:rsid w:val="008A6C6C"/>
    <w:rsid w:val="008B122F"/>
    <w:rsid w:val="008B13ED"/>
    <w:rsid w:val="008B1668"/>
    <w:rsid w:val="008B22E3"/>
    <w:rsid w:val="008B259E"/>
    <w:rsid w:val="008B2819"/>
    <w:rsid w:val="008B3040"/>
    <w:rsid w:val="008B3C0A"/>
    <w:rsid w:val="008B3C97"/>
    <w:rsid w:val="008B46AC"/>
    <w:rsid w:val="008B6241"/>
    <w:rsid w:val="008B7200"/>
    <w:rsid w:val="008C13AB"/>
    <w:rsid w:val="008C202D"/>
    <w:rsid w:val="008C3A50"/>
    <w:rsid w:val="008C484D"/>
    <w:rsid w:val="008C4E45"/>
    <w:rsid w:val="008C5FC2"/>
    <w:rsid w:val="008C6D0F"/>
    <w:rsid w:val="008C7FF5"/>
    <w:rsid w:val="008D15D2"/>
    <w:rsid w:val="008D181E"/>
    <w:rsid w:val="008D1FCB"/>
    <w:rsid w:val="008D236B"/>
    <w:rsid w:val="008D2A05"/>
    <w:rsid w:val="008D372D"/>
    <w:rsid w:val="008D3D3D"/>
    <w:rsid w:val="008D3F73"/>
    <w:rsid w:val="008D48EE"/>
    <w:rsid w:val="008D5057"/>
    <w:rsid w:val="008D7262"/>
    <w:rsid w:val="008D73A2"/>
    <w:rsid w:val="008E06D7"/>
    <w:rsid w:val="008E0BE4"/>
    <w:rsid w:val="008E2D5C"/>
    <w:rsid w:val="008E30A0"/>
    <w:rsid w:val="008E33C3"/>
    <w:rsid w:val="008E3C4E"/>
    <w:rsid w:val="008E573A"/>
    <w:rsid w:val="008E598D"/>
    <w:rsid w:val="008E5EF1"/>
    <w:rsid w:val="008F09AC"/>
    <w:rsid w:val="008F0D51"/>
    <w:rsid w:val="008F0F96"/>
    <w:rsid w:val="008F1847"/>
    <w:rsid w:val="008F1B2C"/>
    <w:rsid w:val="008F1E66"/>
    <w:rsid w:val="008F2155"/>
    <w:rsid w:val="008F328D"/>
    <w:rsid w:val="008F45F3"/>
    <w:rsid w:val="008F52E0"/>
    <w:rsid w:val="008F5741"/>
    <w:rsid w:val="0090035A"/>
    <w:rsid w:val="00900830"/>
    <w:rsid w:val="009018C7"/>
    <w:rsid w:val="00902E15"/>
    <w:rsid w:val="00902F1E"/>
    <w:rsid w:val="00903A5F"/>
    <w:rsid w:val="00903DCC"/>
    <w:rsid w:val="00904EA5"/>
    <w:rsid w:val="00904FC8"/>
    <w:rsid w:val="009063AA"/>
    <w:rsid w:val="00906CA7"/>
    <w:rsid w:val="00906CD2"/>
    <w:rsid w:val="009114B8"/>
    <w:rsid w:val="00911FB5"/>
    <w:rsid w:val="009132A9"/>
    <w:rsid w:val="00914D56"/>
    <w:rsid w:val="0091547C"/>
    <w:rsid w:val="009155FD"/>
    <w:rsid w:val="00916142"/>
    <w:rsid w:val="009161A4"/>
    <w:rsid w:val="00916368"/>
    <w:rsid w:val="009166B9"/>
    <w:rsid w:val="0092054E"/>
    <w:rsid w:val="0092085C"/>
    <w:rsid w:val="00920C28"/>
    <w:rsid w:val="00922266"/>
    <w:rsid w:val="0092227D"/>
    <w:rsid w:val="00922598"/>
    <w:rsid w:val="009235BE"/>
    <w:rsid w:val="00924543"/>
    <w:rsid w:val="00924697"/>
    <w:rsid w:val="00925CA9"/>
    <w:rsid w:val="00925CDF"/>
    <w:rsid w:val="00927165"/>
    <w:rsid w:val="009277BC"/>
    <w:rsid w:val="00930934"/>
    <w:rsid w:val="00932253"/>
    <w:rsid w:val="00933210"/>
    <w:rsid w:val="00934CAF"/>
    <w:rsid w:val="0093523A"/>
    <w:rsid w:val="009357B5"/>
    <w:rsid w:val="009366EC"/>
    <w:rsid w:val="00937A09"/>
    <w:rsid w:val="00937A2F"/>
    <w:rsid w:val="0094070D"/>
    <w:rsid w:val="00941292"/>
    <w:rsid w:val="0094333A"/>
    <w:rsid w:val="00943C6E"/>
    <w:rsid w:val="00944B37"/>
    <w:rsid w:val="00944CCF"/>
    <w:rsid w:val="0094548D"/>
    <w:rsid w:val="0094719F"/>
    <w:rsid w:val="00947B8C"/>
    <w:rsid w:val="0095173D"/>
    <w:rsid w:val="00952C1E"/>
    <w:rsid w:val="00953164"/>
    <w:rsid w:val="00953C64"/>
    <w:rsid w:val="009543D0"/>
    <w:rsid w:val="00954AAD"/>
    <w:rsid w:val="009555B7"/>
    <w:rsid w:val="00955EAC"/>
    <w:rsid w:val="00956A09"/>
    <w:rsid w:val="00960008"/>
    <w:rsid w:val="00961AA9"/>
    <w:rsid w:val="0096235B"/>
    <w:rsid w:val="00962781"/>
    <w:rsid w:val="009637CE"/>
    <w:rsid w:val="00964112"/>
    <w:rsid w:val="009658B1"/>
    <w:rsid w:val="009664DA"/>
    <w:rsid w:val="00966EF8"/>
    <w:rsid w:val="0096709D"/>
    <w:rsid w:val="00967721"/>
    <w:rsid w:val="0096790B"/>
    <w:rsid w:val="00970717"/>
    <w:rsid w:val="00970B2C"/>
    <w:rsid w:val="0097276E"/>
    <w:rsid w:val="00973AA4"/>
    <w:rsid w:val="0097495C"/>
    <w:rsid w:val="009749FC"/>
    <w:rsid w:val="00974E07"/>
    <w:rsid w:val="009758FD"/>
    <w:rsid w:val="00977763"/>
    <w:rsid w:val="00977AC0"/>
    <w:rsid w:val="00977E5E"/>
    <w:rsid w:val="009809B8"/>
    <w:rsid w:val="00980A30"/>
    <w:rsid w:val="00980FCA"/>
    <w:rsid w:val="009815C5"/>
    <w:rsid w:val="00982278"/>
    <w:rsid w:val="00982996"/>
    <w:rsid w:val="00982BCB"/>
    <w:rsid w:val="009830CC"/>
    <w:rsid w:val="00983108"/>
    <w:rsid w:val="0098418E"/>
    <w:rsid w:val="00984AC2"/>
    <w:rsid w:val="00984AE8"/>
    <w:rsid w:val="00984B16"/>
    <w:rsid w:val="00985054"/>
    <w:rsid w:val="0098513A"/>
    <w:rsid w:val="0098564F"/>
    <w:rsid w:val="00991599"/>
    <w:rsid w:val="00991F08"/>
    <w:rsid w:val="00992C0A"/>
    <w:rsid w:val="00993194"/>
    <w:rsid w:val="00993808"/>
    <w:rsid w:val="0099432A"/>
    <w:rsid w:val="00994E86"/>
    <w:rsid w:val="00997177"/>
    <w:rsid w:val="0099752C"/>
    <w:rsid w:val="0099787B"/>
    <w:rsid w:val="009A04C7"/>
    <w:rsid w:val="009A0DDE"/>
    <w:rsid w:val="009A1703"/>
    <w:rsid w:val="009A1A7E"/>
    <w:rsid w:val="009A23FF"/>
    <w:rsid w:val="009A3610"/>
    <w:rsid w:val="009A3A0B"/>
    <w:rsid w:val="009A663F"/>
    <w:rsid w:val="009A72EC"/>
    <w:rsid w:val="009A7889"/>
    <w:rsid w:val="009A7B4E"/>
    <w:rsid w:val="009B0503"/>
    <w:rsid w:val="009B05F9"/>
    <w:rsid w:val="009B0CEC"/>
    <w:rsid w:val="009B126B"/>
    <w:rsid w:val="009B139B"/>
    <w:rsid w:val="009B246A"/>
    <w:rsid w:val="009B2E93"/>
    <w:rsid w:val="009B3075"/>
    <w:rsid w:val="009B539D"/>
    <w:rsid w:val="009B5C20"/>
    <w:rsid w:val="009B5D9B"/>
    <w:rsid w:val="009C02E3"/>
    <w:rsid w:val="009C0D26"/>
    <w:rsid w:val="009C158C"/>
    <w:rsid w:val="009C15B5"/>
    <w:rsid w:val="009C1A5D"/>
    <w:rsid w:val="009C2133"/>
    <w:rsid w:val="009C255D"/>
    <w:rsid w:val="009C27E5"/>
    <w:rsid w:val="009C3890"/>
    <w:rsid w:val="009C3F32"/>
    <w:rsid w:val="009C4121"/>
    <w:rsid w:val="009C4627"/>
    <w:rsid w:val="009C5159"/>
    <w:rsid w:val="009C5307"/>
    <w:rsid w:val="009C57F8"/>
    <w:rsid w:val="009C5E1C"/>
    <w:rsid w:val="009C6405"/>
    <w:rsid w:val="009C6D54"/>
    <w:rsid w:val="009C7216"/>
    <w:rsid w:val="009C7662"/>
    <w:rsid w:val="009C7B4E"/>
    <w:rsid w:val="009D054C"/>
    <w:rsid w:val="009D08B2"/>
    <w:rsid w:val="009D1286"/>
    <w:rsid w:val="009D236A"/>
    <w:rsid w:val="009D2D5F"/>
    <w:rsid w:val="009D31C4"/>
    <w:rsid w:val="009D4382"/>
    <w:rsid w:val="009D4845"/>
    <w:rsid w:val="009D611E"/>
    <w:rsid w:val="009D6B2A"/>
    <w:rsid w:val="009D6CD8"/>
    <w:rsid w:val="009D76CD"/>
    <w:rsid w:val="009D7AF2"/>
    <w:rsid w:val="009D7CE4"/>
    <w:rsid w:val="009E023E"/>
    <w:rsid w:val="009E0A76"/>
    <w:rsid w:val="009E0E59"/>
    <w:rsid w:val="009E13AF"/>
    <w:rsid w:val="009E1AC6"/>
    <w:rsid w:val="009E282F"/>
    <w:rsid w:val="009E2B06"/>
    <w:rsid w:val="009E359D"/>
    <w:rsid w:val="009E42FE"/>
    <w:rsid w:val="009E4445"/>
    <w:rsid w:val="009E4609"/>
    <w:rsid w:val="009E5753"/>
    <w:rsid w:val="009E5E4F"/>
    <w:rsid w:val="009E6081"/>
    <w:rsid w:val="009E6E0A"/>
    <w:rsid w:val="009E7611"/>
    <w:rsid w:val="009E7AC7"/>
    <w:rsid w:val="009F01F8"/>
    <w:rsid w:val="009F02B2"/>
    <w:rsid w:val="009F0B52"/>
    <w:rsid w:val="009F10CD"/>
    <w:rsid w:val="009F10D8"/>
    <w:rsid w:val="009F13C2"/>
    <w:rsid w:val="009F17CA"/>
    <w:rsid w:val="009F3AC9"/>
    <w:rsid w:val="009F4D23"/>
    <w:rsid w:val="009F5D64"/>
    <w:rsid w:val="009F65DA"/>
    <w:rsid w:val="009F691A"/>
    <w:rsid w:val="009F7612"/>
    <w:rsid w:val="009F7726"/>
    <w:rsid w:val="009F7FE4"/>
    <w:rsid w:val="00A00646"/>
    <w:rsid w:val="00A024A7"/>
    <w:rsid w:val="00A024A8"/>
    <w:rsid w:val="00A036A1"/>
    <w:rsid w:val="00A04BF0"/>
    <w:rsid w:val="00A052AD"/>
    <w:rsid w:val="00A066D8"/>
    <w:rsid w:val="00A06942"/>
    <w:rsid w:val="00A07CD1"/>
    <w:rsid w:val="00A1119B"/>
    <w:rsid w:val="00A116AF"/>
    <w:rsid w:val="00A12E2F"/>
    <w:rsid w:val="00A1363C"/>
    <w:rsid w:val="00A139A5"/>
    <w:rsid w:val="00A14B97"/>
    <w:rsid w:val="00A14E9E"/>
    <w:rsid w:val="00A1500B"/>
    <w:rsid w:val="00A15555"/>
    <w:rsid w:val="00A1557D"/>
    <w:rsid w:val="00A157B2"/>
    <w:rsid w:val="00A16CEC"/>
    <w:rsid w:val="00A17223"/>
    <w:rsid w:val="00A17573"/>
    <w:rsid w:val="00A17C75"/>
    <w:rsid w:val="00A17D3D"/>
    <w:rsid w:val="00A20190"/>
    <w:rsid w:val="00A20CDB"/>
    <w:rsid w:val="00A2254F"/>
    <w:rsid w:val="00A2255E"/>
    <w:rsid w:val="00A22894"/>
    <w:rsid w:val="00A23CE9"/>
    <w:rsid w:val="00A259D9"/>
    <w:rsid w:val="00A25E2E"/>
    <w:rsid w:val="00A25E52"/>
    <w:rsid w:val="00A26D9E"/>
    <w:rsid w:val="00A2796B"/>
    <w:rsid w:val="00A3059C"/>
    <w:rsid w:val="00A30F89"/>
    <w:rsid w:val="00A31634"/>
    <w:rsid w:val="00A31711"/>
    <w:rsid w:val="00A321F0"/>
    <w:rsid w:val="00A32BD9"/>
    <w:rsid w:val="00A33425"/>
    <w:rsid w:val="00A33DF5"/>
    <w:rsid w:val="00A349F0"/>
    <w:rsid w:val="00A351DE"/>
    <w:rsid w:val="00A35213"/>
    <w:rsid w:val="00A35498"/>
    <w:rsid w:val="00A35995"/>
    <w:rsid w:val="00A36BBF"/>
    <w:rsid w:val="00A42781"/>
    <w:rsid w:val="00A42F97"/>
    <w:rsid w:val="00A4310D"/>
    <w:rsid w:val="00A44837"/>
    <w:rsid w:val="00A45010"/>
    <w:rsid w:val="00A45B71"/>
    <w:rsid w:val="00A45DE3"/>
    <w:rsid w:val="00A46FB0"/>
    <w:rsid w:val="00A47178"/>
    <w:rsid w:val="00A50053"/>
    <w:rsid w:val="00A5186E"/>
    <w:rsid w:val="00A51C43"/>
    <w:rsid w:val="00A52233"/>
    <w:rsid w:val="00A531BC"/>
    <w:rsid w:val="00A537A2"/>
    <w:rsid w:val="00A53A3B"/>
    <w:rsid w:val="00A544F6"/>
    <w:rsid w:val="00A54B58"/>
    <w:rsid w:val="00A55CDB"/>
    <w:rsid w:val="00A56632"/>
    <w:rsid w:val="00A56CBA"/>
    <w:rsid w:val="00A56EE7"/>
    <w:rsid w:val="00A57331"/>
    <w:rsid w:val="00A579FA"/>
    <w:rsid w:val="00A57B8E"/>
    <w:rsid w:val="00A630C0"/>
    <w:rsid w:val="00A638D1"/>
    <w:rsid w:val="00A64465"/>
    <w:rsid w:val="00A66097"/>
    <w:rsid w:val="00A6734E"/>
    <w:rsid w:val="00A71D3D"/>
    <w:rsid w:val="00A71E48"/>
    <w:rsid w:val="00A7237A"/>
    <w:rsid w:val="00A730AD"/>
    <w:rsid w:val="00A7386B"/>
    <w:rsid w:val="00A73910"/>
    <w:rsid w:val="00A73C58"/>
    <w:rsid w:val="00A73DD2"/>
    <w:rsid w:val="00A73DF3"/>
    <w:rsid w:val="00A74352"/>
    <w:rsid w:val="00A74AD9"/>
    <w:rsid w:val="00A74EE0"/>
    <w:rsid w:val="00A7540A"/>
    <w:rsid w:val="00A754E7"/>
    <w:rsid w:val="00A7555F"/>
    <w:rsid w:val="00A763EF"/>
    <w:rsid w:val="00A76423"/>
    <w:rsid w:val="00A77528"/>
    <w:rsid w:val="00A80DC5"/>
    <w:rsid w:val="00A822D4"/>
    <w:rsid w:val="00A82393"/>
    <w:rsid w:val="00A83203"/>
    <w:rsid w:val="00A83339"/>
    <w:rsid w:val="00A84D4F"/>
    <w:rsid w:val="00A85135"/>
    <w:rsid w:val="00A87C89"/>
    <w:rsid w:val="00A908B0"/>
    <w:rsid w:val="00A9093A"/>
    <w:rsid w:val="00A9279B"/>
    <w:rsid w:val="00A93C8A"/>
    <w:rsid w:val="00A94167"/>
    <w:rsid w:val="00A94448"/>
    <w:rsid w:val="00A9461E"/>
    <w:rsid w:val="00A95651"/>
    <w:rsid w:val="00A96BCF"/>
    <w:rsid w:val="00A97999"/>
    <w:rsid w:val="00AA0D1A"/>
    <w:rsid w:val="00AA1B05"/>
    <w:rsid w:val="00AA25DD"/>
    <w:rsid w:val="00AA32B2"/>
    <w:rsid w:val="00AA32F1"/>
    <w:rsid w:val="00AA46BF"/>
    <w:rsid w:val="00AA494D"/>
    <w:rsid w:val="00AA53D3"/>
    <w:rsid w:val="00AA5F5C"/>
    <w:rsid w:val="00AA6233"/>
    <w:rsid w:val="00AA6C03"/>
    <w:rsid w:val="00AA7749"/>
    <w:rsid w:val="00AA7F98"/>
    <w:rsid w:val="00AB06F6"/>
    <w:rsid w:val="00AB0AC4"/>
    <w:rsid w:val="00AB0C9A"/>
    <w:rsid w:val="00AB1509"/>
    <w:rsid w:val="00AB1A05"/>
    <w:rsid w:val="00AB2438"/>
    <w:rsid w:val="00AB2760"/>
    <w:rsid w:val="00AB2A08"/>
    <w:rsid w:val="00AB2AD9"/>
    <w:rsid w:val="00AB2F1B"/>
    <w:rsid w:val="00AB32B7"/>
    <w:rsid w:val="00AB34B7"/>
    <w:rsid w:val="00AB474E"/>
    <w:rsid w:val="00AB4C95"/>
    <w:rsid w:val="00AB53D8"/>
    <w:rsid w:val="00AB57D9"/>
    <w:rsid w:val="00AB74AB"/>
    <w:rsid w:val="00AB75F2"/>
    <w:rsid w:val="00AC0B2F"/>
    <w:rsid w:val="00AC30AE"/>
    <w:rsid w:val="00AC42A6"/>
    <w:rsid w:val="00AC508B"/>
    <w:rsid w:val="00AC53F4"/>
    <w:rsid w:val="00AC57A8"/>
    <w:rsid w:val="00AC6142"/>
    <w:rsid w:val="00AC6597"/>
    <w:rsid w:val="00AC692D"/>
    <w:rsid w:val="00AC6FB7"/>
    <w:rsid w:val="00AC75D2"/>
    <w:rsid w:val="00AC799F"/>
    <w:rsid w:val="00AC7D8F"/>
    <w:rsid w:val="00AD034C"/>
    <w:rsid w:val="00AD049B"/>
    <w:rsid w:val="00AD195B"/>
    <w:rsid w:val="00AD1EC7"/>
    <w:rsid w:val="00AD2D8B"/>
    <w:rsid w:val="00AD3A52"/>
    <w:rsid w:val="00AD4482"/>
    <w:rsid w:val="00AD5EFE"/>
    <w:rsid w:val="00AD6F7C"/>
    <w:rsid w:val="00AD7BB3"/>
    <w:rsid w:val="00AD7C18"/>
    <w:rsid w:val="00AD7C49"/>
    <w:rsid w:val="00AE0608"/>
    <w:rsid w:val="00AE0975"/>
    <w:rsid w:val="00AE0CC3"/>
    <w:rsid w:val="00AE15CA"/>
    <w:rsid w:val="00AE1A41"/>
    <w:rsid w:val="00AE1D35"/>
    <w:rsid w:val="00AE1F6F"/>
    <w:rsid w:val="00AE2A2A"/>
    <w:rsid w:val="00AE38BD"/>
    <w:rsid w:val="00AE4414"/>
    <w:rsid w:val="00AE4D79"/>
    <w:rsid w:val="00AE4FE2"/>
    <w:rsid w:val="00AE533E"/>
    <w:rsid w:val="00AE53E8"/>
    <w:rsid w:val="00AE587E"/>
    <w:rsid w:val="00AE663E"/>
    <w:rsid w:val="00AF026F"/>
    <w:rsid w:val="00AF131E"/>
    <w:rsid w:val="00AF1498"/>
    <w:rsid w:val="00AF2118"/>
    <w:rsid w:val="00AF2B27"/>
    <w:rsid w:val="00AF2E59"/>
    <w:rsid w:val="00AF2E71"/>
    <w:rsid w:val="00AF349C"/>
    <w:rsid w:val="00AF47CA"/>
    <w:rsid w:val="00AF5B07"/>
    <w:rsid w:val="00AF5F00"/>
    <w:rsid w:val="00AF7284"/>
    <w:rsid w:val="00AF7B24"/>
    <w:rsid w:val="00B00AFD"/>
    <w:rsid w:val="00B00BD7"/>
    <w:rsid w:val="00B00D91"/>
    <w:rsid w:val="00B014E1"/>
    <w:rsid w:val="00B0366E"/>
    <w:rsid w:val="00B03A5A"/>
    <w:rsid w:val="00B11F18"/>
    <w:rsid w:val="00B12416"/>
    <w:rsid w:val="00B12D61"/>
    <w:rsid w:val="00B13CD5"/>
    <w:rsid w:val="00B14D3A"/>
    <w:rsid w:val="00B17579"/>
    <w:rsid w:val="00B2027B"/>
    <w:rsid w:val="00B20440"/>
    <w:rsid w:val="00B21F0D"/>
    <w:rsid w:val="00B22565"/>
    <w:rsid w:val="00B22692"/>
    <w:rsid w:val="00B231E6"/>
    <w:rsid w:val="00B23BB2"/>
    <w:rsid w:val="00B258DC"/>
    <w:rsid w:val="00B25A62"/>
    <w:rsid w:val="00B262F4"/>
    <w:rsid w:val="00B2684D"/>
    <w:rsid w:val="00B27147"/>
    <w:rsid w:val="00B3004E"/>
    <w:rsid w:val="00B3111A"/>
    <w:rsid w:val="00B316AD"/>
    <w:rsid w:val="00B31C27"/>
    <w:rsid w:val="00B31E65"/>
    <w:rsid w:val="00B325D9"/>
    <w:rsid w:val="00B32B15"/>
    <w:rsid w:val="00B34153"/>
    <w:rsid w:val="00B352FA"/>
    <w:rsid w:val="00B35868"/>
    <w:rsid w:val="00B359C6"/>
    <w:rsid w:val="00B361A5"/>
    <w:rsid w:val="00B40F08"/>
    <w:rsid w:val="00B41221"/>
    <w:rsid w:val="00B43AD4"/>
    <w:rsid w:val="00B4481B"/>
    <w:rsid w:val="00B44F81"/>
    <w:rsid w:val="00B452C5"/>
    <w:rsid w:val="00B45654"/>
    <w:rsid w:val="00B45966"/>
    <w:rsid w:val="00B4700B"/>
    <w:rsid w:val="00B47273"/>
    <w:rsid w:val="00B476C6"/>
    <w:rsid w:val="00B47CB8"/>
    <w:rsid w:val="00B5141E"/>
    <w:rsid w:val="00B52062"/>
    <w:rsid w:val="00B52333"/>
    <w:rsid w:val="00B5261D"/>
    <w:rsid w:val="00B5273B"/>
    <w:rsid w:val="00B53621"/>
    <w:rsid w:val="00B544A1"/>
    <w:rsid w:val="00B548D8"/>
    <w:rsid w:val="00B54C27"/>
    <w:rsid w:val="00B54D1E"/>
    <w:rsid w:val="00B55A75"/>
    <w:rsid w:val="00B55BE2"/>
    <w:rsid w:val="00B55EED"/>
    <w:rsid w:val="00B56A70"/>
    <w:rsid w:val="00B5705F"/>
    <w:rsid w:val="00B6006E"/>
    <w:rsid w:val="00B6013F"/>
    <w:rsid w:val="00B601A2"/>
    <w:rsid w:val="00B603C7"/>
    <w:rsid w:val="00B61203"/>
    <w:rsid w:val="00B61FB4"/>
    <w:rsid w:val="00B62D6E"/>
    <w:rsid w:val="00B63FBC"/>
    <w:rsid w:val="00B6457F"/>
    <w:rsid w:val="00B64647"/>
    <w:rsid w:val="00B6484C"/>
    <w:rsid w:val="00B64F0A"/>
    <w:rsid w:val="00B650D3"/>
    <w:rsid w:val="00B65447"/>
    <w:rsid w:val="00B654C3"/>
    <w:rsid w:val="00B664AF"/>
    <w:rsid w:val="00B66FDE"/>
    <w:rsid w:val="00B66FE1"/>
    <w:rsid w:val="00B70979"/>
    <w:rsid w:val="00B72059"/>
    <w:rsid w:val="00B73B24"/>
    <w:rsid w:val="00B73CE8"/>
    <w:rsid w:val="00B741EC"/>
    <w:rsid w:val="00B74363"/>
    <w:rsid w:val="00B743FD"/>
    <w:rsid w:val="00B75018"/>
    <w:rsid w:val="00B75061"/>
    <w:rsid w:val="00B761E8"/>
    <w:rsid w:val="00B7667B"/>
    <w:rsid w:val="00B77C1A"/>
    <w:rsid w:val="00B77E49"/>
    <w:rsid w:val="00B80672"/>
    <w:rsid w:val="00B808E0"/>
    <w:rsid w:val="00B8139D"/>
    <w:rsid w:val="00B8153F"/>
    <w:rsid w:val="00B8159D"/>
    <w:rsid w:val="00B81BE2"/>
    <w:rsid w:val="00B81D11"/>
    <w:rsid w:val="00B8232D"/>
    <w:rsid w:val="00B8276E"/>
    <w:rsid w:val="00B8347B"/>
    <w:rsid w:val="00B83EC4"/>
    <w:rsid w:val="00B84760"/>
    <w:rsid w:val="00B863A6"/>
    <w:rsid w:val="00B86D8A"/>
    <w:rsid w:val="00B86E48"/>
    <w:rsid w:val="00B90D55"/>
    <w:rsid w:val="00B91285"/>
    <w:rsid w:val="00B91A71"/>
    <w:rsid w:val="00B91DBE"/>
    <w:rsid w:val="00B91E60"/>
    <w:rsid w:val="00B920BB"/>
    <w:rsid w:val="00B92999"/>
    <w:rsid w:val="00B92E14"/>
    <w:rsid w:val="00B939E4"/>
    <w:rsid w:val="00B95443"/>
    <w:rsid w:val="00B95A9F"/>
    <w:rsid w:val="00B95EDE"/>
    <w:rsid w:val="00B965EF"/>
    <w:rsid w:val="00B97403"/>
    <w:rsid w:val="00B976B6"/>
    <w:rsid w:val="00B97993"/>
    <w:rsid w:val="00BA0DBC"/>
    <w:rsid w:val="00BA122C"/>
    <w:rsid w:val="00BA2836"/>
    <w:rsid w:val="00BA49CB"/>
    <w:rsid w:val="00BA5189"/>
    <w:rsid w:val="00BA6CE3"/>
    <w:rsid w:val="00BA6DB4"/>
    <w:rsid w:val="00BA74FD"/>
    <w:rsid w:val="00BB032B"/>
    <w:rsid w:val="00BB0433"/>
    <w:rsid w:val="00BB13F9"/>
    <w:rsid w:val="00BB3D9F"/>
    <w:rsid w:val="00BB4832"/>
    <w:rsid w:val="00BB4896"/>
    <w:rsid w:val="00BB4D88"/>
    <w:rsid w:val="00BB71ED"/>
    <w:rsid w:val="00BC0946"/>
    <w:rsid w:val="00BC1FD7"/>
    <w:rsid w:val="00BC3954"/>
    <w:rsid w:val="00BC465A"/>
    <w:rsid w:val="00BC4CAA"/>
    <w:rsid w:val="00BC5E86"/>
    <w:rsid w:val="00BC63B8"/>
    <w:rsid w:val="00BC74F9"/>
    <w:rsid w:val="00BC7845"/>
    <w:rsid w:val="00BC7C3F"/>
    <w:rsid w:val="00BC7C65"/>
    <w:rsid w:val="00BC7DE6"/>
    <w:rsid w:val="00BD0AFD"/>
    <w:rsid w:val="00BD1B2D"/>
    <w:rsid w:val="00BD3077"/>
    <w:rsid w:val="00BD5ED5"/>
    <w:rsid w:val="00BD6D04"/>
    <w:rsid w:val="00BE0587"/>
    <w:rsid w:val="00BE1CE7"/>
    <w:rsid w:val="00BE2B91"/>
    <w:rsid w:val="00BE2BD8"/>
    <w:rsid w:val="00BE341B"/>
    <w:rsid w:val="00BE36E7"/>
    <w:rsid w:val="00BE3FC4"/>
    <w:rsid w:val="00BE4120"/>
    <w:rsid w:val="00BE626D"/>
    <w:rsid w:val="00BE739A"/>
    <w:rsid w:val="00BF00F5"/>
    <w:rsid w:val="00BF05B4"/>
    <w:rsid w:val="00BF0880"/>
    <w:rsid w:val="00BF0FF3"/>
    <w:rsid w:val="00BF122F"/>
    <w:rsid w:val="00BF15FD"/>
    <w:rsid w:val="00BF2399"/>
    <w:rsid w:val="00BF27F9"/>
    <w:rsid w:val="00BF29F1"/>
    <w:rsid w:val="00BF3C44"/>
    <w:rsid w:val="00BF3E1C"/>
    <w:rsid w:val="00BF4A7E"/>
    <w:rsid w:val="00BF7B0B"/>
    <w:rsid w:val="00BF7E63"/>
    <w:rsid w:val="00C012BF"/>
    <w:rsid w:val="00C02A99"/>
    <w:rsid w:val="00C02F86"/>
    <w:rsid w:val="00C041D4"/>
    <w:rsid w:val="00C05786"/>
    <w:rsid w:val="00C05BA1"/>
    <w:rsid w:val="00C073C5"/>
    <w:rsid w:val="00C07913"/>
    <w:rsid w:val="00C07D18"/>
    <w:rsid w:val="00C07E24"/>
    <w:rsid w:val="00C11447"/>
    <w:rsid w:val="00C115E8"/>
    <w:rsid w:val="00C11BC2"/>
    <w:rsid w:val="00C11EDF"/>
    <w:rsid w:val="00C12181"/>
    <w:rsid w:val="00C134F5"/>
    <w:rsid w:val="00C15C22"/>
    <w:rsid w:val="00C17122"/>
    <w:rsid w:val="00C2008C"/>
    <w:rsid w:val="00C2051B"/>
    <w:rsid w:val="00C22B13"/>
    <w:rsid w:val="00C23257"/>
    <w:rsid w:val="00C23ECA"/>
    <w:rsid w:val="00C24311"/>
    <w:rsid w:val="00C2490D"/>
    <w:rsid w:val="00C2492C"/>
    <w:rsid w:val="00C251E9"/>
    <w:rsid w:val="00C25D96"/>
    <w:rsid w:val="00C2692F"/>
    <w:rsid w:val="00C26DC5"/>
    <w:rsid w:val="00C272C4"/>
    <w:rsid w:val="00C2777C"/>
    <w:rsid w:val="00C27DBF"/>
    <w:rsid w:val="00C308EE"/>
    <w:rsid w:val="00C30C63"/>
    <w:rsid w:val="00C30E7B"/>
    <w:rsid w:val="00C31521"/>
    <w:rsid w:val="00C34ADE"/>
    <w:rsid w:val="00C34B13"/>
    <w:rsid w:val="00C366AF"/>
    <w:rsid w:val="00C37417"/>
    <w:rsid w:val="00C377FA"/>
    <w:rsid w:val="00C41A3B"/>
    <w:rsid w:val="00C41F89"/>
    <w:rsid w:val="00C44EC8"/>
    <w:rsid w:val="00C462EA"/>
    <w:rsid w:val="00C4637B"/>
    <w:rsid w:val="00C4691A"/>
    <w:rsid w:val="00C46A11"/>
    <w:rsid w:val="00C4733F"/>
    <w:rsid w:val="00C5009D"/>
    <w:rsid w:val="00C50903"/>
    <w:rsid w:val="00C5198F"/>
    <w:rsid w:val="00C51B2D"/>
    <w:rsid w:val="00C51BD9"/>
    <w:rsid w:val="00C52072"/>
    <w:rsid w:val="00C52B1B"/>
    <w:rsid w:val="00C52B53"/>
    <w:rsid w:val="00C53B11"/>
    <w:rsid w:val="00C541DA"/>
    <w:rsid w:val="00C54D6D"/>
    <w:rsid w:val="00C55948"/>
    <w:rsid w:val="00C55B01"/>
    <w:rsid w:val="00C5605D"/>
    <w:rsid w:val="00C5655C"/>
    <w:rsid w:val="00C57203"/>
    <w:rsid w:val="00C57342"/>
    <w:rsid w:val="00C6106A"/>
    <w:rsid w:val="00C611C1"/>
    <w:rsid w:val="00C616FA"/>
    <w:rsid w:val="00C623DC"/>
    <w:rsid w:val="00C62793"/>
    <w:rsid w:val="00C629F1"/>
    <w:rsid w:val="00C64A05"/>
    <w:rsid w:val="00C65E78"/>
    <w:rsid w:val="00C65E99"/>
    <w:rsid w:val="00C66341"/>
    <w:rsid w:val="00C6768A"/>
    <w:rsid w:val="00C67D2B"/>
    <w:rsid w:val="00C67FF2"/>
    <w:rsid w:val="00C70772"/>
    <w:rsid w:val="00C70A8E"/>
    <w:rsid w:val="00C71032"/>
    <w:rsid w:val="00C71568"/>
    <w:rsid w:val="00C71618"/>
    <w:rsid w:val="00C7161E"/>
    <w:rsid w:val="00C716BA"/>
    <w:rsid w:val="00C7202E"/>
    <w:rsid w:val="00C73848"/>
    <w:rsid w:val="00C73B76"/>
    <w:rsid w:val="00C753CF"/>
    <w:rsid w:val="00C76074"/>
    <w:rsid w:val="00C761BC"/>
    <w:rsid w:val="00C76555"/>
    <w:rsid w:val="00C80826"/>
    <w:rsid w:val="00C81402"/>
    <w:rsid w:val="00C81C6F"/>
    <w:rsid w:val="00C83905"/>
    <w:rsid w:val="00C875F9"/>
    <w:rsid w:val="00C87D32"/>
    <w:rsid w:val="00C91C15"/>
    <w:rsid w:val="00C91FA0"/>
    <w:rsid w:val="00C924A1"/>
    <w:rsid w:val="00C93A0E"/>
    <w:rsid w:val="00C93A5E"/>
    <w:rsid w:val="00C943DA"/>
    <w:rsid w:val="00C946BC"/>
    <w:rsid w:val="00C96380"/>
    <w:rsid w:val="00C9682F"/>
    <w:rsid w:val="00C96ABE"/>
    <w:rsid w:val="00C96C8E"/>
    <w:rsid w:val="00C96ECF"/>
    <w:rsid w:val="00C979DA"/>
    <w:rsid w:val="00C97F99"/>
    <w:rsid w:val="00CA1872"/>
    <w:rsid w:val="00CA1877"/>
    <w:rsid w:val="00CA19DD"/>
    <w:rsid w:val="00CA2645"/>
    <w:rsid w:val="00CA3A94"/>
    <w:rsid w:val="00CA3C2A"/>
    <w:rsid w:val="00CA4412"/>
    <w:rsid w:val="00CA4F75"/>
    <w:rsid w:val="00CA5B9E"/>
    <w:rsid w:val="00CB17E6"/>
    <w:rsid w:val="00CB19C3"/>
    <w:rsid w:val="00CB2288"/>
    <w:rsid w:val="00CB36CC"/>
    <w:rsid w:val="00CB3724"/>
    <w:rsid w:val="00CB3CB5"/>
    <w:rsid w:val="00CB46D9"/>
    <w:rsid w:val="00CB4E79"/>
    <w:rsid w:val="00CB50B8"/>
    <w:rsid w:val="00CB57A4"/>
    <w:rsid w:val="00CB7142"/>
    <w:rsid w:val="00CB7788"/>
    <w:rsid w:val="00CB783F"/>
    <w:rsid w:val="00CC07CB"/>
    <w:rsid w:val="00CC0C2B"/>
    <w:rsid w:val="00CC0CE6"/>
    <w:rsid w:val="00CC1BF5"/>
    <w:rsid w:val="00CC23AC"/>
    <w:rsid w:val="00CC35B5"/>
    <w:rsid w:val="00CC3729"/>
    <w:rsid w:val="00CC5721"/>
    <w:rsid w:val="00CC7054"/>
    <w:rsid w:val="00CC7243"/>
    <w:rsid w:val="00CD0DB7"/>
    <w:rsid w:val="00CD2822"/>
    <w:rsid w:val="00CD2C01"/>
    <w:rsid w:val="00CD2C06"/>
    <w:rsid w:val="00CD3441"/>
    <w:rsid w:val="00CD34B1"/>
    <w:rsid w:val="00CD3CEF"/>
    <w:rsid w:val="00CD5952"/>
    <w:rsid w:val="00CD7531"/>
    <w:rsid w:val="00CE02A6"/>
    <w:rsid w:val="00CE055E"/>
    <w:rsid w:val="00CE071B"/>
    <w:rsid w:val="00CE0A27"/>
    <w:rsid w:val="00CE0A5C"/>
    <w:rsid w:val="00CE2356"/>
    <w:rsid w:val="00CE2983"/>
    <w:rsid w:val="00CE4A98"/>
    <w:rsid w:val="00CE56A3"/>
    <w:rsid w:val="00CE5A99"/>
    <w:rsid w:val="00CE6588"/>
    <w:rsid w:val="00CE6A15"/>
    <w:rsid w:val="00CE6E00"/>
    <w:rsid w:val="00CE7068"/>
    <w:rsid w:val="00CE709D"/>
    <w:rsid w:val="00CE7584"/>
    <w:rsid w:val="00CE769B"/>
    <w:rsid w:val="00CE7BC7"/>
    <w:rsid w:val="00CF0DAA"/>
    <w:rsid w:val="00CF1887"/>
    <w:rsid w:val="00CF1E54"/>
    <w:rsid w:val="00CF2775"/>
    <w:rsid w:val="00CF2D7A"/>
    <w:rsid w:val="00CF3BE8"/>
    <w:rsid w:val="00CF4503"/>
    <w:rsid w:val="00CF6F2E"/>
    <w:rsid w:val="00CF7085"/>
    <w:rsid w:val="00CF708F"/>
    <w:rsid w:val="00D0069E"/>
    <w:rsid w:val="00D00CB8"/>
    <w:rsid w:val="00D010B9"/>
    <w:rsid w:val="00D017D2"/>
    <w:rsid w:val="00D023C0"/>
    <w:rsid w:val="00D04717"/>
    <w:rsid w:val="00D05E4B"/>
    <w:rsid w:val="00D06F99"/>
    <w:rsid w:val="00D0701B"/>
    <w:rsid w:val="00D1010E"/>
    <w:rsid w:val="00D10287"/>
    <w:rsid w:val="00D1260F"/>
    <w:rsid w:val="00D12636"/>
    <w:rsid w:val="00D128A7"/>
    <w:rsid w:val="00D12DC9"/>
    <w:rsid w:val="00D1390C"/>
    <w:rsid w:val="00D15B31"/>
    <w:rsid w:val="00D169AC"/>
    <w:rsid w:val="00D16CF1"/>
    <w:rsid w:val="00D173AB"/>
    <w:rsid w:val="00D17B5D"/>
    <w:rsid w:val="00D17B84"/>
    <w:rsid w:val="00D20022"/>
    <w:rsid w:val="00D2002E"/>
    <w:rsid w:val="00D202C9"/>
    <w:rsid w:val="00D213B9"/>
    <w:rsid w:val="00D2147B"/>
    <w:rsid w:val="00D21984"/>
    <w:rsid w:val="00D21BB0"/>
    <w:rsid w:val="00D239F9"/>
    <w:rsid w:val="00D23A76"/>
    <w:rsid w:val="00D243EB"/>
    <w:rsid w:val="00D25108"/>
    <w:rsid w:val="00D25159"/>
    <w:rsid w:val="00D27219"/>
    <w:rsid w:val="00D2735B"/>
    <w:rsid w:val="00D30B06"/>
    <w:rsid w:val="00D32058"/>
    <w:rsid w:val="00D32294"/>
    <w:rsid w:val="00D32714"/>
    <w:rsid w:val="00D332C0"/>
    <w:rsid w:val="00D34E49"/>
    <w:rsid w:val="00D36AF1"/>
    <w:rsid w:val="00D37724"/>
    <w:rsid w:val="00D41CA3"/>
    <w:rsid w:val="00D434DD"/>
    <w:rsid w:val="00D45C01"/>
    <w:rsid w:val="00D464F3"/>
    <w:rsid w:val="00D4711C"/>
    <w:rsid w:val="00D47D0D"/>
    <w:rsid w:val="00D524FB"/>
    <w:rsid w:val="00D52BDE"/>
    <w:rsid w:val="00D535A8"/>
    <w:rsid w:val="00D5398F"/>
    <w:rsid w:val="00D53D50"/>
    <w:rsid w:val="00D54B0B"/>
    <w:rsid w:val="00D54B37"/>
    <w:rsid w:val="00D55009"/>
    <w:rsid w:val="00D56190"/>
    <w:rsid w:val="00D56CA2"/>
    <w:rsid w:val="00D56F33"/>
    <w:rsid w:val="00D60BF7"/>
    <w:rsid w:val="00D61155"/>
    <w:rsid w:val="00D61B16"/>
    <w:rsid w:val="00D61F1A"/>
    <w:rsid w:val="00D62BD7"/>
    <w:rsid w:val="00D62C57"/>
    <w:rsid w:val="00D62E49"/>
    <w:rsid w:val="00D640C0"/>
    <w:rsid w:val="00D64CCB"/>
    <w:rsid w:val="00D66045"/>
    <w:rsid w:val="00D701A9"/>
    <w:rsid w:val="00D704C3"/>
    <w:rsid w:val="00D706DE"/>
    <w:rsid w:val="00D72EED"/>
    <w:rsid w:val="00D7337F"/>
    <w:rsid w:val="00D7344A"/>
    <w:rsid w:val="00D738F4"/>
    <w:rsid w:val="00D73A2A"/>
    <w:rsid w:val="00D740DB"/>
    <w:rsid w:val="00D74CE6"/>
    <w:rsid w:val="00D75714"/>
    <w:rsid w:val="00D7578C"/>
    <w:rsid w:val="00D75AFB"/>
    <w:rsid w:val="00D7639B"/>
    <w:rsid w:val="00D76AF4"/>
    <w:rsid w:val="00D76CB2"/>
    <w:rsid w:val="00D7750A"/>
    <w:rsid w:val="00D77856"/>
    <w:rsid w:val="00D77BDF"/>
    <w:rsid w:val="00D77CC4"/>
    <w:rsid w:val="00D80B10"/>
    <w:rsid w:val="00D80E5E"/>
    <w:rsid w:val="00D81D90"/>
    <w:rsid w:val="00D82320"/>
    <w:rsid w:val="00D82CE1"/>
    <w:rsid w:val="00D83C3D"/>
    <w:rsid w:val="00D83FC9"/>
    <w:rsid w:val="00D85235"/>
    <w:rsid w:val="00D86445"/>
    <w:rsid w:val="00D87148"/>
    <w:rsid w:val="00D87194"/>
    <w:rsid w:val="00D87402"/>
    <w:rsid w:val="00D874C9"/>
    <w:rsid w:val="00D875AF"/>
    <w:rsid w:val="00D9128D"/>
    <w:rsid w:val="00D91422"/>
    <w:rsid w:val="00D93150"/>
    <w:rsid w:val="00D93DFD"/>
    <w:rsid w:val="00D94836"/>
    <w:rsid w:val="00D94E93"/>
    <w:rsid w:val="00D95D22"/>
    <w:rsid w:val="00D95E85"/>
    <w:rsid w:val="00D9600A"/>
    <w:rsid w:val="00D96872"/>
    <w:rsid w:val="00D96993"/>
    <w:rsid w:val="00D9703D"/>
    <w:rsid w:val="00D970B7"/>
    <w:rsid w:val="00DA02F3"/>
    <w:rsid w:val="00DA034F"/>
    <w:rsid w:val="00DA065C"/>
    <w:rsid w:val="00DA0DCA"/>
    <w:rsid w:val="00DA187F"/>
    <w:rsid w:val="00DA1BB9"/>
    <w:rsid w:val="00DA22EE"/>
    <w:rsid w:val="00DA2646"/>
    <w:rsid w:val="00DA29D2"/>
    <w:rsid w:val="00DA322E"/>
    <w:rsid w:val="00DA36E6"/>
    <w:rsid w:val="00DA3D78"/>
    <w:rsid w:val="00DA4539"/>
    <w:rsid w:val="00DA4B29"/>
    <w:rsid w:val="00DA4B2B"/>
    <w:rsid w:val="00DA4D03"/>
    <w:rsid w:val="00DA559D"/>
    <w:rsid w:val="00DA6414"/>
    <w:rsid w:val="00DA77D1"/>
    <w:rsid w:val="00DB008A"/>
    <w:rsid w:val="00DB16F2"/>
    <w:rsid w:val="00DB1FCD"/>
    <w:rsid w:val="00DB375D"/>
    <w:rsid w:val="00DB5804"/>
    <w:rsid w:val="00DB645B"/>
    <w:rsid w:val="00DB65BC"/>
    <w:rsid w:val="00DB7370"/>
    <w:rsid w:val="00DB7B3E"/>
    <w:rsid w:val="00DC15CB"/>
    <w:rsid w:val="00DC1E2A"/>
    <w:rsid w:val="00DC1F34"/>
    <w:rsid w:val="00DC1FF4"/>
    <w:rsid w:val="00DC34E9"/>
    <w:rsid w:val="00DC67B3"/>
    <w:rsid w:val="00DC7761"/>
    <w:rsid w:val="00DD0516"/>
    <w:rsid w:val="00DD0A23"/>
    <w:rsid w:val="00DD0BD0"/>
    <w:rsid w:val="00DD2352"/>
    <w:rsid w:val="00DD2465"/>
    <w:rsid w:val="00DD323E"/>
    <w:rsid w:val="00DD3566"/>
    <w:rsid w:val="00DD4611"/>
    <w:rsid w:val="00DD532B"/>
    <w:rsid w:val="00DD7907"/>
    <w:rsid w:val="00DD79F0"/>
    <w:rsid w:val="00DD7E00"/>
    <w:rsid w:val="00DE125D"/>
    <w:rsid w:val="00DE256C"/>
    <w:rsid w:val="00DE29BC"/>
    <w:rsid w:val="00DE36F6"/>
    <w:rsid w:val="00DE4140"/>
    <w:rsid w:val="00DE43AA"/>
    <w:rsid w:val="00DE4B43"/>
    <w:rsid w:val="00DE5369"/>
    <w:rsid w:val="00DE7325"/>
    <w:rsid w:val="00DE751A"/>
    <w:rsid w:val="00DF49E4"/>
    <w:rsid w:val="00DF5F2B"/>
    <w:rsid w:val="00DF62B2"/>
    <w:rsid w:val="00DF7071"/>
    <w:rsid w:val="00E01740"/>
    <w:rsid w:val="00E02469"/>
    <w:rsid w:val="00E024EC"/>
    <w:rsid w:val="00E030F5"/>
    <w:rsid w:val="00E03699"/>
    <w:rsid w:val="00E03D56"/>
    <w:rsid w:val="00E03FAA"/>
    <w:rsid w:val="00E04488"/>
    <w:rsid w:val="00E05143"/>
    <w:rsid w:val="00E06268"/>
    <w:rsid w:val="00E06671"/>
    <w:rsid w:val="00E07108"/>
    <w:rsid w:val="00E10549"/>
    <w:rsid w:val="00E10B1D"/>
    <w:rsid w:val="00E12149"/>
    <w:rsid w:val="00E1244F"/>
    <w:rsid w:val="00E12AAA"/>
    <w:rsid w:val="00E12D8D"/>
    <w:rsid w:val="00E13934"/>
    <w:rsid w:val="00E14907"/>
    <w:rsid w:val="00E14EEE"/>
    <w:rsid w:val="00E1686D"/>
    <w:rsid w:val="00E169BB"/>
    <w:rsid w:val="00E17365"/>
    <w:rsid w:val="00E20DB4"/>
    <w:rsid w:val="00E21294"/>
    <w:rsid w:val="00E215FF"/>
    <w:rsid w:val="00E218C3"/>
    <w:rsid w:val="00E21A68"/>
    <w:rsid w:val="00E22398"/>
    <w:rsid w:val="00E23EEF"/>
    <w:rsid w:val="00E2425E"/>
    <w:rsid w:val="00E24A52"/>
    <w:rsid w:val="00E25040"/>
    <w:rsid w:val="00E25875"/>
    <w:rsid w:val="00E2622B"/>
    <w:rsid w:val="00E265F7"/>
    <w:rsid w:val="00E3077A"/>
    <w:rsid w:val="00E309A5"/>
    <w:rsid w:val="00E30D6E"/>
    <w:rsid w:val="00E30F4A"/>
    <w:rsid w:val="00E311FA"/>
    <w:rsid w:val="00E31F00"/>
    <w:rsid w:val="00E32408"/>
    <w:rsid w:val="00E33BE9"/>
    <w:rsid w:val="00E33E78"/>
    <w:rsid w:val="00E352C6"/>
    <w:rsid w:val="00E353BE"/>
    <w:rsid w:val="00E3559D"/>
    <w:rsid w:val="00E4114E"/>
    <w:rsid w:val="00E416C1"/>
    <w:rsid w:val="00E418DC"/>
    <w:rsid w:val="00E41B86"/>
    <w:rsid w:val="00E42B7D"/>
    <w:rsid w:val="00E432E9"/>
    <w:rsid w:val="00E4391F"/>
    <w:rsid w:val="00E45442"/>
    <w:rsid w:val="00E46073"/>
    <w:rsid w:val="00E468DB"/>
    <w:rsid w:val="00E46F30"/>
    <w:rsid w:val="00E50659"/>
    <w:rsid w:val="00E5104A"/>
    <w:rsid w:val="00E51B0F"/>
    <w:rsid w:val="00E520E6"/>
    <w:rsid w:val="00E5266D"/>
    <w:rsid w:val="00E52685"/>
    <w:rsid w:val="00E52B87"/>
    <w:rsid w:val="00E53287"/>
    <w:rsid w:val="00E54311"/>
    <w:rsid w:val="00E56BA3"/>
    <w:rsid w:val="00E61740"/>
    <w:rsid w:val="00E6207D"/>
    <w:rsid w:val="00E63AEA"/>
    <w:rsid w:val="00E63CD2"/>
    <w:rsid w:val="00E63EBD"/>
    <w:rsid w:val="00E641AD"/>
    <w:rsid w:val="00E64D3B"/>
    <w:rsid w:val="00E655F0"/>
    <w:rsid w:val="00E657FC"/>
    <w:rsid w:val="00E65EE0"/>
    <w:rsid w:val="00E66B98"/>
    <w:rsid w:val="00E66F21"/>
    <w:rsid w:val="00E67106"/>
    <w:rsid w:val="00E7022C"/>
    <w:rsid w:val="00E762C0"/>
    <w:rsid w:val="00E769AB"/>
    <w:rsid w:val="00E772C7"/>
    <w:rsid w:val="00E80C16"/>
    <w:rsid w:val="00E81108"/>
    <w:rsid w:val="00E828EC"/>
    <w:rsid w:val="00E82945"/>
    <w:rsid w:val="00E84518"/>
    <w:rsid w:val="00E85AC7"/>
    <w:rsid w:val="00E87394"/>
    <w:rsid w:val="00E875F1"/>
    <w:rsid w:val="00E90057"/>
    <w:rsid w:val="00E90A99"/>
    <w:rsid w:val="00E9134F"/>
    <w:rsid w:val="00E91C57"/>
    <w:rsid w:val="00E9310D"/>
    <w:rsid w:val="00E937A4"/>
    <w:rsid w:val="00E93B67"/>
    <w:rsid w:val="00E9456E"/>
    <w:rsid w:val="00E945A6"/>
    <w:rsid w:val="00E976CA"/>
    <w:rsid w:val="00E9771A"/>
    <w:rsid w:val="00E97862"/>
    <w:rsid w:val="00EA26C5"/>
    <w:rsid w:val="00EA3434"/>
    <w:rsid w:val="00EA3F95"/>
    <w:rsid w:val="00EA444E"/>
    <w:rsid w:val="00EA4EE2"/>
    <w:rsid w:val="00EA5960"/>
    <w:rsid w:val="00EA5B56"/>
    <w:rsid w:val="00EA62B0"/>
    <w:rsid w:val="00EA6B85"/>
    <w:rsid w:val="00EA70D3"/>
    <w:rsid w:val="00EA7817"/>
    <w:rsid w:val="00EA7B74"/>
    <w:rsid w:val="00EB1DBF"/>
    <w:rsid w:val="00EB2DE4"/>
    <w:rsid w:val="00EB2E75"/>
    <w:rsid w:val="00EB4F03"/>
    <w:rsid w:val="00EB5171"/>
    <w:rsid w:val="00EB57D0"/>
    <w:rsid w:val="00EB5F82"/>
    <w:rsid w:val="00EB7198"/>
    <w:rsid w:val="00EB73BE"/>
    <w:rsid w:val="00EB7419"/>
    <w:rsid w:val="00EB7C25"/>
    <w:rsid w:val="00EC057A"/>
    <w:rsid w:val="00EC243B"/>
    <w:rsid w:val="00EC3BAD"/>
    <w:rsid w:val="00EC4974"/>
    <w:rsid w:val="00EC4A21"/>
    <w:rsid w:val="00EC4EC0"/>
    <w:rsid w:val="00EC6C35"/>
    <w:rsid w:val="00EC6EA5"/>
    <w:rsid w:val="00ED0479"/>
    <w:rsid w:val="00ED0497"/>
    <w:rsid w:val="00ED0B16"/>
    <w:rsid w:val="00ED29AE"/>
    <w:rsid w:val="00ED59CF"/>
    <w:rsid w:val="00ED623C"/>
    <w:rsid w:val="00ED757B"/>
    <w:rsid w:val="00ED771D"/>
    <w:rsid w:val="00EE246C"/>
    <w:rsid w:val="00EE29D5"/>
    <w:rsid w:val="00EE2CEC"/>
    <w:rsid w:val="00EE3640"/>
    <w:rsid w:val="00EE391A"/>
    <w:rsid w:val="00EE3D3E"/>
    <w:rsid w:val="00EE4501"/>
    <w:rsid w:val="00EE5312"/>
    <w:rsid w:val="00EE62DC"/>
    <w:rsid w:val="00EE79B2"/>
    <w:rsid w:val="00EF0D71"/>
    <w:rsid w:val="00EF0D97"/>
    <w:rsid w:val="00EF1099"/>
    <w:rsid w:val="00EF14BB"/>
    <w:rsid w:val="00EF2897"/>
    <w:rsid w:val="00EF2F92"/>
    <w:rsid w:val="00EF3F30"/>
    <w:rsid w:val="00EF4D2A"/>
    <w:rsid w:val="00EF4E34"/>
    <w:rsid w:val="00EF4F59"/>
    <w:rsid w:val="00EF5352"/>
    <w:rsid w:val="00EF6BF9"/>
    <w:rsid w:val="00EF76D8"/>
    <w:rsid w:val="00EF7C89"/>
    <w:rsid w:val="00F00140"/>
    <w:rsid w:val="00F017CE"/>
    <w:rsid w:val="00F018CB"/>
    <w:rsid w:val="00F02073"/>
    <w:rsid w:val="00F023CC"/>
    <w:rsid w:val="00F02482"/>
    <w:rsid w:val="00F02612"/>
    <w:rsid w:val="00F02908"/>
    <w:rsid w:val="00F030E8"/>
    <w:rsid w:val="00F03243"/>
    <w:rsid w:val="00F0550B"/>
    <w:rsid w:val="00F06279"/>
    <w:rsid w:val="00F06D45"/>
    <w:rsid w:val="00F07128"/>
    <w:rsid w:val="00F07EF6"/>
    <w:rsid w:val="00F10C6A"/>
    <w:rsid w:val="00F10D26"/>
    <w:rsid w:val="00F11CEB"/>
    <w:rsid w:val="00F12629"/>
    <w:rsid w:val="00F14431"/>
    <w:rsid w:val="00F1507D"/>
    <w:rsid w:val="00F15CAD"/>
    <w:rsid w:val="00F15D7C"/>
    <w:rsid w:val="00F1675E"/>
    <w:rsid w:val="00F16D07"/>
    <w:rsid w:val="00F17244"/>
    <w:rsid w:val="00F17AF4"/>
    <w:rsid w:val="00F200EB"/>
    <w:rsid w:val="00F20957"/>
    <w:rsid w:val="00F21E17"/>
    <w:rsid w:val="00F22370"/>
    <w:rsid w:val="00F2245F"/>
    <w:rsid w:val="00F24B17"/>
    <w:rsid w:val="00F25444"/>
    <w:rsid w:val="00F25FBE"/>
    <w:rsid w:val="00F26E81"/>
    <w:rsid w:val="00F30202"/>
    <w:rsid w:val="00F306F4"/>
    <w:rsid w:val="00F32262"/>
    <w:rsid w:val="00F327B4"/>
    <w:rsid w:val="00F329BD"/>
    <w:rsid w:val="00F32AE7"/>
    <w:rsid w:val="00F3307B"/>
    <w:rsid w:val="00F33824"/>
    <w:rsid w:val="00F3478F"/>
    <w:rsid w:val="00F34E11"/>
    <w:rsid w:val="00F355D6"/>
    <w:rsid w:val="00F36D9E"/>
    <w:rsid w:val="00F40A03"/>
    <w:rsid w:val="00F418A3"/>
    <w:rsid w:val="00F426F6"/>
    <w:rsid w:val="00F43E0C"/>
    <w:rsid w:val="00F43FFA"/>
    <w:rsid w:val="00F445CA"/>
    <w:rsid w:val="00F44625"/>
    <w:rsid w:val="00F44BCB"/>
    <w:rsid w:val="00F465FD"/>
    <w:rsid w:val="00F47744"/>
    <w:rsid w:val="00F504F8"/>
    <w:rsid w:val="00F50E41"/>
    <w:rsid w:val="00F51FC8"/>
    <w:rsid w:val="00F52E19"/>
    <w:rsid w:val="00F536CB"/>
    <w:rsid w:val="00F538CC"/>
    <w:rsid w:val="00F54015"/>
    <w:rsid w:val="00F55459"/>
    <w:rsid w:val="00F5679E"/>
    <w:rsid w:val="00F56C8E"/>
    <w:rsid w:val="00F60AE8"/>
    <w:rsid w:val="00F628E4"/>
    <w:rsid w:val="00F656C3"/>
    <w:rsid w:val="00F65914"/>
    <w:rsid w:val="00F65E7B"/>
    <w:rsid w:val="00F67BEB"/>
    <w:rsid w:val="00F713BE"/>
    <w:rsid w:val="00F72E7D"/>
    <w:rsid w:val="00F73BBA"/>
    <w:rsid w:val="00F74C83"/>
    <w:rsid w:val="00F75E82"/>
    <w:rsid w:val="00F80E9F"/>
    <w:rsid w:val="00F81078"/>
    <w:rsid w:val="00F8164A"/>
    <w:rsid w:val="00F82554"/>
    <w:rsid w:val="00F829C0"/>
    <w:rsid w:val="00F82A2A"/>
    <w:rsid w:val="00F832A6"/>
    <w:rsid w:val="00F839A8"/>
    <w:rsid w:val="00F85367"/>
    <w:rsid w:val="00F853E7"/>
    <w:rsid w:val="00F854D6"/>
    <w:rsid w:val="00F85A5A"/>
    <w:rsid w:val="00F85AAE"/>
    <w:rsid w:val="00F85C29"/>
    <w:rsid w:val="00F85F3C"/>
    <w:rsid w:val="00F864BE"/>
    <w:rsid w:val="00F87339"/>
    <w:rsid w:val="00F8746F"/>
    <w:rsid w:val="00F87F33"/>
    <w:rsid w:val="00F9233D"/>
    <w:rsid w:val="00F9247E"/>
    <w:rsid w:val="00F9309C"/>
    <w:rsid w:val="00F9349E"/>
    <w:rsid w:val="00F9438E"/>
    <w:rsid w:val="00F94599"/>
    <w:rsid w:val="00F9568D"/>
    <w:rsid w:val="00F95915"/>
    <w:rsid w:val="00F9622B"/>
    <w:rsid w:val="00F96A15"/>
    <w:rsid w:val="00F97167"/>
    <w:rsid w:val="00F97454"/>
    <w:rsid w:val="00F97BAD"/>
    <w:rsid w:val="00F97C68"/>
    <w:rsid w:val="00F97EE5"/>
    <w:rsid w:val="00FA03B7"/>
    <w:rsid w:val="00FA0597"/>
    <w:rsid w:val="00FA0CB2"/>
    <w:rsid w:val="00FA0D33"/>
    <w:rsid w:val="00FA210C"/>
    <w:rsid w:val="00FA2682"/>
    <w:rsid w:val="00FA2AD8"/>
    <w:rsid w:val="00FA2E1B"/>
    <w:rsid w:val="00FA3654"/>
    <w:rsid w:val="00FA48FD"/>
    <w:rsid w:val="00FA49EF"/>
    <w:rsid w:val="00FA65D3"/>
    <w:rsid w:val="00FA76A8"/>
    <w:rsid w:val="00FA7794"/>
    <w:rsid w:val="00FB0C56"/>
    <w:rsid w:val="00FB1C1B"/>
    <w:rsid w:val="00FB322E"/>
    <w:rsid w:val="00FB3C29"/>
    <w:rsid w:val="00FB611A"/>
    <w:rsid w:val="00FB7E1E"/>
    <w:rsid w:val="00FC2273"/>
    <w:rsid w:val="00FC309B"/>
    <w:rsid w:val="00FC410F"/>
    <w:rsid w:val="00FC5018"/>
    <w:rsid w:val="00FC511A"/>
    <w:rsid w:val="00FC5121"/>
    <w:rsid w:val="00FC5E08"/>
    <w:rsid w:val="00FC5EA7"/>
    <w:rsid w:val="00FC5EEC"/>
    <w:rsid w:val="00FC5FC5"/>
    <w:rsid w:val="00FC6B8F"/>
    <w:rsid w:val="00FC7B02"/>
    <w:rsid w:val="00FC7CDF"/>
    <w:rsid w:val="00FC7D35"/>
    <w:rsid w:val="00FD00C5"/>
    <w:rsid w:val="00FD11AC"/>
    <w:rsid w:val="00FD1276"/>
    <w:rsid w:val="00FD15D2"/>
    <w:rsid w:val="00FD1F0A"/>
    <w:rsid w:val="00FD1FCC"/>
    <w:rsid w:val="00FD2363"/>
    <w:rsid w:val="00FD280C"/>
    <w:rsid w:val="00FD34F7"/>
    <w:rsid w:val="00FD35F8"/>
    <w:rsid w:val="00FD3E31"/>
    <w:rsid w:val="00FD3F12"/>
    <w:rsid w:val="00FD45B5"/>
    <w:rsid w:val="00FD45FD"/>
    <w:rsid w:val="00FD4B74"/>
    <w:rsid w:val="00FD4C18"/>
    <w:rsid w:val="00FD5C47"/>
    <w:rsid w:val="00FD617C"/>
    <w:rsid w:val="00FD6541"/>
    <w:rsid w:val="00FD6AE8"/>
    <w:rsid w:val="00FD6B6C"/>
    <w:rsid w:val="00FD737E"/>
    <w:rsid w:val="00FE01B3"/>
    <w:rsid w:val="00FE0429"/>
    <w:rsid w:val="00FE0D60"/>
    <w:rsid w:val="00FE0D8A"/>
    <w:rsid w:val="00FE1194"/>
    <w:rsid w:val="00FE1606"/>
    <w:rsid w:val="00FE277C"/>
    <w:rsid w:val="00FE3924"/>
    <w:rsid w:val="00FE3C4B"/>
    <w:rsid w:val="00FE3D6F"/>
    <w:rsid w:val="00FE403B"/>
    <w:rsid w:val="00FE45A9"/>
    <w:rsid w:val="00FE4CF0"/>
    <w:rsid w:val="00FE5223"/>
    <w:rsid w:val="00FE601A"/>
    <w:rsid w:val="00FE629E"/>
    <w:rsid w:val="00FE6C90"/>
    <w:rsid w:val="00FE6EE6"/>
    <w:rsid w:val="00FE6FF2"/>
    <w:rsid w:val="00FE718D"/>
    <w:rsid w:val="00FE7E4E"/>
    <w:rsid w:val="00FF05D6"/>
    <w:rsid w:val="00FF12B7"/>
    <w:rsid w:val="00FF174B"/>
    <w:rsid w:val="00FF1852"/>
    <w:rsid w:val="00FF2459"/>
    <w:rsid w:val="00FF2491"/>
    <w:rsid w:val="00FF2BA0"/>
    <w:rsid w:val="00FF2E1E"/>
    <w:rsid w:val="00FF306B"/>
    <w:rsid w:val="00FF3ACA"/>
    <w:rsid w:val="00FF3B2F"/>
    <w:rsid w:val="00FF5878"/>
    <w:rsid w:val="00FF5988"/>
    <w:rsid w:val="00FF5A91"/>
    <w:rsid w:val="00FF5F0D"/>
    <w:rsid w:val="00FF6C5F"/>
    <w:rsid w:val="00FF748A"/>
    <w:rsid w:val="00FF793D"/>
    <w:rsid w:val="01856AF6"/>
    <w:rsid w:val="01956296"/>
    <w:rsid w:val="01D7B629"/>
    <w:rsid w:val="022BD91D"/>
    <w:rsid w:val="0230F398"/>
    <w:rsid w:val="024A86AF"/>
    <w:rsid w:val="025D6510"/>
    <w:rsid w:val="027550FF"/>
    <w:rsid w:val="02B55F80"/>
    <w:rsid w:val="02BCE84E"/>
    <w:rsid w:val="02CFF7E1"/>
    <w:rsid w:val="0341BD55"/>
    <w:rsid w:val="03509822"/>
    <w:rsid w:val="03589C1B"/>
    <w:rsid w:val="03934354"/>
    <w:rsid w:val="03CB7865"/>
    <w:rsid w:val="03F22833"/>
    <w:rsid w:val="03FA020D"/>
    <w:rsid w:val="04356F25"/>
    <w:rsid w:val="0436AC0D"/>
    <w:rsid w:val="043A9817"/>
    <w:rsid w:val="04560AED"/>
    <w:rsid w:val="04A0D56F"/>
    <w:rsid w:val="04D377D5"/>
    <w:rsid w:val="050A5139"/>
    <w:rsid w:val="051236F4"/>
    <w:rsid w:val="051D8B61"/>
    <w:rsid w:val="05209E74"/>
    <w:rsid w:val="05331997"/>
    <w:rsid w:val="05389D69"/>
    <w:rsid w:val="05A7DE78"/>
    <w:rsid w:val="05DF765F"/>
    <w:rsid w:val="05EC5085"/>
    <w:rsid w:val="06027E09"/>
    <w:rsid w:val="060E69DB"/>
    <w:rsid w:val="061EEF9F"/>
    <w:rsid w:val="064C38B5"/>
    <w:rsid w:val="06819A36"/>
    <w:rsid w:val="06C4A8B3"/>
    <w:rsid w:val="06DAADC6"/>
    <w:rsid w:val="0704416A"/>
    <w:rsid w:val="072D8CF0"/>
    <w:rsid w:val="077841EB"/>
    <w:rsid w:val="07928243"/>
    <w:rsid w:val="07978BA0"/>
    <w:rsid w:val="07A5B921"/>
    <w:rsid w:val="07A716E5"/>
    <w:rsid w:val="08231D13"/>
    <w:rsid w:val="0834DD86"/>
    <w:rsid w:val="0845B164"/>
    <w:rsid w:val="086E16DB"/>
    <w:rsid w:val="086ED3E7"/>
    <w:rsid w:val="089EDA8C"/>
    <w:rsid w:val="08E1B5C5"/>
    <w:rsid w:val="08F01FB7"/>
    <w:rsid w:val="090BD22D"/>
    <w:rsid w:val="095204E3"/>
    <w:rsid w:val="09825808"/>
    <w:rsid w:val="09BF9710"/>
    <w:rsid w:val="09F233BC"/>
    <w:rsid w:val="0A0018D5"/>
    <w:rsid w:val="0A526F99"/>
    <w:rsid w:val="0A668934"/>
    <w:rsid w:val="0A714FB4"/>
    <w:rsid w:val="0A82342C"/>
    <w:rsid w:val="0A8A72AC"/>
    <w:rsid w:val="0A9ADBE2"/>
    <w:rsid w:val="0AC776B0"/>
    <w:rsid w:val="0AEA0207"/>
    <w:rsid w:val="0AEF7261"/>
    <w:rsid w:val="0B0B2627"/>
    <w:rsid w:val="0B27BADD"/>
    <w:rsid w:val="0B3D2E03"/>
    <w:rsid w:val="0B5E86CD"/>
    <w:rsid w:val="0B764C09"/>
    <w:rsid w:val="0BCC10B4"/>
    <w:rsid w:val="0BE5AFEC"/>
    <w:rsid w:val="0C5FA025"/>
    <w:rsid w:val="0CA81C4E"/>
    <w:rsid w:val="0CC38B3E"/>
    <w:rsid w:val="0D0D7A10"/>
    <w:rsid w:val="0D5CE369"/>
    <w:rsid w:val="0D88E1C8"/>
    <w:rsid w:val="0D8C41B8"/>
    <w:rsid w:val="0E0E2042"/>
    <w:rsid w:val="0E768CA6"/>
    <w:rsid w:val="0E8061C0"/>
    <w:rsid w:val="0E9C7D22"/>
    <w:rsid w:val="0EB15C92"/>
    <w:rsid w:val="0EC088DE"/>
    <w:rsid w:val="0ECAEF75"/>
    <w:rsid w:val="0F160996"/>
    <w:rsid w:val="0F473D16"/>
    <w:rsid w:val="0F5A9AD6"/>
    <w:rsid w:val="0F62F7A8"/>
    <w:rsid w:val="0F95F5FA"/>
    <w:rsid w:val="0F9DB27C"/>
    <w:rsid w:val="0FA4058C"/>
    <w:rsid w:val="0FA92C8C"/>
    <w:rsid w:val="0FB323BB"/>
    <w:rsid w:val="0FFF6C27"/>
    <w:rsid w:val="1009AF4E"/>
    <w:rsid w:val="101A81B1"/>
    <w:rsid w:val="10874B47"/>
    <w:rsid w:val="10B1D9F7"/>
    <w:rsid w:val="11426871"/>
    <w:rsid w:val="1142A366"/>
    <w:rsid w:val="11642A2E"/>
    <w:rsid w:val="116A3B33"/>
    <w:rsid w:val="11AE3AE9"/>
    <w:rsid w:val="11BFF981"/>
    <w:rsid w:val="11E4E276"/>
    <w:rsid w:val="120FD906"/>
    <w:rsid w:val="122254B8"/>
    <w:rsid w:val="127483DD"/>
    <w:rsid w:val="12B2842B"/>
    <w:rsid w:val="12C12F60"/>
    <w:rsid w:val="12C6F582"/>
    <w:rsid w:val="12DC80B4"/>
    <w:rsid w:val="1311471E"/>
    <w:rsid w:val="13171E5D"/>
    <w:rsid w:val="131C3932"/>
    <w:rsid w:val="134AC62F"/>
    <w:rsid w:val="1399304E"/>
    <w:rsid w:val="13B489D7"/>
    <w:rsid w:val="13CB505D"/>
    <w:rsid w:val="14691D2A"/>
    <w:rsid w:val="14A8CC4B"/>
    <w:rsid w:val="14E279BB"/>
    <w:rsid w:val="14FB1C6B"/>
    <w:rsid w:val="1577A04E"/>
    <w:rsid w:val="157EA03B"/>
    <w:rsid w:val="15EB0B6A"/>
    <w:rsid w:val="15ED6A38"/>
    <w:rsid w:val="161C1DB1"/>
    <w:rsid w:val="16202D4F"/>
    <w:rsid w:val="16C34103"/>
    <w:rsid w:val="16C35558"/>
    <w:rsid w:val="171A758B"/>
    <w:rsid w:val="17240FCD"/>
    <w:rsid w:val="1758426B"/>
    <w:rsid w:val="175E13D1"/>
    <w:rsid w:val="179928C1"/>
    <w:rsid w:val="17A48602"/>
    <w:rsid w:val="17B932A3"/>
    <w:rsid w:val="17F17AB2"/>
    <w:rsid w:val="1861FF51"/>
    <w:rsid w:val="186BC0C5"/>
    <w:rsid w:val="18BCEBDC"/>
    <w:rsid w:val="18D119D8"/>
    <w:rsid w:val="18DF88AC"/>
    <w:rsid w:val="1917C1DB"/>
    <w:rsid w:val="1927C864"/>
    <w:rsid w:val="19292E1F"/>
    <w:rsid w:val="194388BA"/>
    <w:rsid w:val="19719B62"/>
    <w:rsid w:val="198040C3"/>
    <w:rsid w:val="19B7E857"/>
    <w:rsid w:val="19F5C2A5"/>
    <w:rsid w:val="19F837D4"/>
    <w:rsid w:val="1A0A1911"/>
    <w:rsid w:val="1A1082EA"/>
    <w:rsid w:val="1A38E390"/>
    <w:rsid w:val="1A602812"/>
    <w:rsid w:val="1A6CD889"/>
    <w:rsid w:val="1A789928"/>
    <w:rsid w:val="1A859BCC"/>
    <w:rsid w:val="1AADC53F"/>
    <w:rsid w:val="1AEFE3E0"/>
    <w:rsid w:val="1B285A9C"/>
    <w:rsid w:val="1B3FEA02"/>
    <w:rsid w:val="1B7B21E6"/>
    <w:rsid w:val="1B8FD427"/>
    <w:rsid w:val="1BA0367C"/>
    <w:rsid w:val="1BA3FCC6"/>
    <w:rsid w:val="1BAE7B7E"/>
    <w:rsid w:val="1BC1C6FC"/>
    <w:rsid w:val="1BE7212D"/>
    <w:rsid w:val="1BE93AB0"/>
    <w:rsid w:val="1CBA59AA"/>
    <w:rsid w:val="1D0A66F4"/>
    <w:rsid w:val="1D46E6F2"/>
    <w:rsid w:val="1D78C740"/>
    <w:rsid w:val="1DA90934"/>
    <w:rsid w:val="1DC43939"/>
    <w:rsid w:val="1DD24A22"/>
    <w:rsid w:val="1DE6A16F"/>
    <w:rsid w:val="1E16306D"/>
    <w:rsid w:val="1E20CF6D"/>
    <w:rsid w:val="1E3A0298"/>
    <w:rsid w:val="1E4E34AF"/>
    <w:rsid w:val="1E4F84B9"/>
    <w:rsid w:val="1E61043E"/>
    <w:rsid w:val="1E688642"/>
    <w:rsid w:val="1E89D2E4"/>
    <w:rsid w:val="1EAF738E"/>
    <w:rsid w:val="1EB9A110"/>
    <w:rsid w:val="1EC81BAC"/>
    <w:rsid w:val="1ED10E04"/>
    <w:rsid w:val="1EEC3937"/>
    <w:rsid w:val="1EEFB437"/>
    <w:rsid w:val="1F0CEDCE"/>
    <w:rsid w:val="1F86BD23"/>
    <w:rsid w:val="1FB60F94"/>
    <w:rsid w:val="1FFACD4E"/>
    <w:rsid w:val="20605333"/>
    <w:rsid w:val="20827581"/>
    <w:rsid w:val="20A23E61"/>
    <w:rsid w:val="20C88525"/>
    <w:rsid w:val="20CCB20B"/>
    <w:rsid w:val="20D1FE86"/>
    <w:rsid w:val="210BC5C0"/>
    <w:rsid w:val="2117F797"/>
    <w:rsid w:val="21221058"/>
    <w:rsid w:val="2152CE7A"/>
    <w:rsid w:val="215ABE94"/>
    <w:rsid w:val="217BD90C"/>
    <w:rsid w:val="21AC5EE3"/>
    <w:rsid w:val="21FD9BBB"/>
    <w:rsid w:val="221619F0"/>
    <w:rsid w:val="22264953"/>
    <w:rsid w:val="223B3213"/>
    <w:rsid w:val="223F53EB"/>
    <w:rsid w:val="224212F9"/>
    <w:rsid w:val="2250062E"/>
    <w:rsid w:val="22647626"/>
    <w:rsid w:val="2274794A"/>
    <w:rsid w:val="228DAE89"/>
    <w:rsid w:val="22A0B199"/>
    <w:rsid w:val="22DE1D94"/>
    <w:rsid w:val="22DF0C4F"/>
    <w:rsid w:val="2300D596"/>
    <w:rsid w:val="233FFA37"/>
    <w:rsid w:val="23A1BD74"/>
    <w:rsid w:val="23A3FEF8"/>
    <w:rsid w:val="23B78F00"/>
    <w:rsid w:val="240BDE64"/>
    <w:rsid w:val="2469BC91"/>
    <w:rsid w:val="2496711A"/>
    <w:rsid w:val="24F20D33"/>
    <w:rsid w:val="254E5710"/>
    <w:rsid w:val="2596F323"/>
    <w:rsid w:val="25FE56A3"/>
    <w:rsid w:val="262AFD77"/>
    <w:rsid w:val="2639EB56"/>
    <w:rsid w:val="266CFA3B"/>
    <w:rsid w:val="26AC0D23"/>
    <w:rsid w:val="26AE11AA"/>
    <w:rsid w:val="2718126C"/>
    <w:rsid w:val="271E16E8"/>
    <w:rsid w:val="271ED21A"/>
    <w:rsid w:val="275C29FC"/>
    <w:rsid w:val="27AB39EA"/>
    <w:rsid w:val="27AF2FA0"/>
    <w:rsid w:val="27C6D553"/>
    <w:rsid w:val="27F0B3E0"/>
    <w:rsid w:val="28022C3C"/>
    <w:rsid w:val="28421935"/>
    <w:rsid w:val="28443432"/>
    <w:rsid w:val="284AF3AD"/>
    <w:rsid w:val="28686E92"/>
    <w:rsid w:val="287642F1"/>
    <w:rsid w:val="28882024"/>
    <w:rsid w:val="28AD2D73"/>
    <w:rsid w:val="28B5BB1A"/>
    <w:rsid w:val="28C00D30"/>
    <w:rsid w:val="28DEE02A"/>
    <w:rsid w:val="294738EF"/>
    <w:rsid w:val="29583F4C"/>
    <w:rsid w:val="29994B1F"/>
    <w:rsid w:val="29B4064D"/>
    <w:rsid w:val="2A576B85"/>
    <w:rsid w:val="2A64C6CB"/>
    <w:rsid w:val="2A8F9E06"/>
    <w:rsid w:val="2AA927E4"/>
    <w:rsid w:val="2AC17323"/>
    <w:rsid w:val="2AFF7F30"/>
    <w:rsid w:val="2B75093B"/>
    <w:rsid w:val="2BB2F266"/>
    <w:rsid w:val="2BB45DDD"/>
    <w:rsid w:val="2BD95803"/>
    <w:rsid w:val="2BE7E43E"/>
    <w:rsid w:val="2BFD160E"/>
    <w:rsid w:val="2BFDF5F2"/>
    <w:rsid w:val="2C74BFF5"/>
    <w:rsid w:val="2CA35AFA"/>
    <w:rsid w:val="2CB396EC"/>
    <w:rsid w:val="2CBE8975"/>
    <w:rsid w:val="2CF46464"/>
    <w:rsid w:val="2D2EF94F"/>
    <w:rsid w:val="2D340EFB"/>
    <w:rsid w:val="2D7416EC"/>
    <w:rsid w:val="2E104A60"/>
    <w:rsid w:val="2E127AA4"/>
    <w:rsid w:val="2E1E87CB"/>
    <w:rsid w:val="2E242390"/>
    <w:rsid w:val="2E29187A"/>
    <w:rsid w:val="2E3DF37D"/>
    <w:rsid w:val="2EB75B09"/>
    <w:rsid w:val="2EC2FD04"/>
    <w:rsid w:val="2F10D84E"/>
    <w:rsid w:val="2FD56CFD"/>
    <w:rsid w:val="2FDC4AD6"/>
    <w:rsid w:val="302ECBBA"/>
    <w:rsid w:val="30670CD7"/>
    <w:rsid w:val="3067B9DE"/>
    <w:rsid w:val="30A7F85E"/>
    <w:rsid w:val="30F26A14"/>
    <w:rsid w:val="30F87552"/>
    <w:rsid w:val="3115FBD8"/>
    <w:rsid w:val="3118DC5B"/>
    <w:rsid w:val="311E22B2"/>
    <w:rsid w:val="31252AD9"/>
    <w:rsid w:val="31779FC6"/>
    <w:rsid w:val="32808C59"/>
    <w:rsid w:val="32DB3A6C"/>
    <w:rsid w:val="33526636"/>
    <w:rsid w:val="335750A7"/>
    <w:rsid w:val="33670AB4"/>
    <w:rsid w:val="337E70AA"/>
    <w:rsid w:val="338CDFC7"/>
    <w:rsid w:val="3450170D"/>
    <w:rsid w:val="345529CC"/>
    <w:rsid w:val="348946ED"/>
    <w:rsid w:val="34A49B41"/>
    <w:rsid w:val="34D38563"/>
    <w:rsid w:val="35002C9F"/>
    <w:rsid w:val="35396357"/>
    <w:rsid w:val="353C112F"/>
    <w:rsid w:val="3554FEF4"/>
    <w:rsid w:val="35742EF7"/>
    <w:rsid w:val="359E6340"/>
    <w:rsid w:val="35A888F6"/>
    <w:rsid w:val="35BA9678"/>
    <w:rsid w:val="35CD1C5C"/>
    <w:rsid w:val="35E6ACA4"/>
    <w:rsid w:val="35EFC4DC"/>
    <w:rsid w:val="360B13A5"/>
    <w:rsid w:val="363DD66B"/>
    <w:rsid w:val="3653C698"/>
    <w:rsid w:val="36850DE5"/>
    <w:rsid w:val="36AE5F71"/>
    <w:rsid w:val="377205AC"/>
    <w:rsid w:val="379C0FCC"/>
    <w:rsid w:val="37CB7756"/>
    <w:rsid w:val="37D2FACF"/>
    <w:rsid w:val="38222B72"/>
    <w:rsid w:val="382A3AF1"/>
    <w:rsid w:val="382D91F9"/>
    <w:rsid w:val="3850BDC9"/>
    <w:rsid w:val="386EC594"/>
    <w:rsid w:val="387A489F"/>
    <w:rsid w:val="388270A5"/>
    <w:rsid w:val="38C2735B"/>
    <w:rsid w:val="38FB2707"/>
    <w:rsid w:val="39649EB7"/>
    <w:rsid w:val="396A6144"/>
    <w:rsid w:val="397CE46B"/>
    <w:rsid w:val="39857635"/>
    <w:rsid w:val="39BB104E"/>
    <w:rsid w:val="39EA89E4"/>
    <w:rsid w:val="3A5D2813"/>
    <w:rsid w:val="3A78449D"/>
    <w:rsid w:val="3A8BE78F"/>
    <w:rsid w:val="3AA8EFF2"/>
    <w:rsid w:val="3AC4B52C"/>
    <w:rsid w:val="3B0A9B91"/>
    <w:rsid w:val="3B79006D"/>
    <w:rsid w:val="3B817D98"/>
    <w:rsid w:val="3B99E644"/>
    <w:rsid w:val="3B9A0DE4"/>
    <w:rsid w:val="3BAF809E"/>
    <w:rsid w:val="3BB479FF"/>
    <w:rsid w:val="3C05D1A3"/>
    <w:rsid w:val="3C1900C7"/>
    <w:rsid w:val="3C1D2A4B"/>
    <w:rsid w:val="3C5A0623"/>
    <w:rsid w:val="3D37E332"/>
    <w:rsid w:val="3D4BD1CE"/>
    <w:rsid w:val="3D970996"/>
    <w:rsid w:val="3ECFEE69"/>
    <w:rsid w:val="3F09850D"/>
    <w:rsid w:val="3F6035BC"/>
    <w:rsid w:val="3F63BDDF"/>
    <w:rsid w:val="3FD62490"/>
    <w:rsid w:val="3FFE7EA1"/>
    <w:rsid w:val="401CEC16"/>
    <w:rsid w:val="405D9A6F"/>
    <w:rsid w:val="40616904"/>
    <w:rsid w:val="40771641"/>
    <w:rsid w:val="40809C76"/>
    <w:rsid w:val="408E6A5D"/>
    <w:rsid w:val="408E856F"/>
    <w:rsid w:val="40A4D083"/>
    <w:rsid w:val="40B6E206"/>
    <w:rsid w:val="40BBADBD"/>
    <w:rsid w:val="40D53944"/>
    <w:rsid w:val="40FF7644"/>
    <w:rsid w:val="416F55B1"/>
    <w:rsid w:val="41997C3D"/>
    <w:rsid w:val="41C64E32"/>
    <w:rsid w:val="41D5C394"/>
    <w:rsid w:val="41D88205"/>
    <w:rsid w:val="420927C8"/>
    <w:rsid w:val="4228058A"/>
    <w:rsid w:val="424535FD"/>
    <w:rsid w:val="42508A77"/>
    <w:rsid w:val="425F96F7"/>
    <w:rsid w:val="42A2C77E"/>
    <w:rsid w:val="42B8FE69"/>
    <w:rsid w:val="42CDBD91"/>
    <w:rsid w:val="42D18A83"/>
    <w:rsid w:val="43404D18"/>
    <w:rsid w:val="43497F9F"/>
    <w:rsid w:val="4377BB4B"/>
    <w:rsid w:val="438E6CAB"/>
    <w:rsid w:val="43C5C299"/>
    <w:rsid w:val="44066769"/>
    <w:rsid w:val="440DFD21"/>
    <w:rsid w:val="4430CE31"/>
    <w:rsid w:val="44492A5C"/>
    <w:rsid w:val="4479BF78"/>
    <w:rsid w:val="4498BB1C"/>
    <w:rsid w:val="44A71219"/>
    <w:rsid w:val="44AAF2C9"/>
    <w:rsid w:val="44C8A6A8"/>
    <w:rsid w:val="45367E10"/>
    <w:rsid w:val="4553E508"/>
    <w:rsid w:val="456508E5"/>
    <w:rsid w:val="456D7AA0"/>
    <w:rsid w:val="45855819"/>
    <w:rsid w:val="45B09BB9"/>
    <w:rsid w:val="45D28237"/>
    <w:rsid w:val="464E595C"/>
    <w:rsid w:val="465BD38E"/>
    <w:rsid w:val="46836F17"/>
    <w:rsid w:val="46BEF915"/>
    <w:rsid w:val="479C5BA3"/>
    <w:rsid w:val="47E0A1AC"/>
    <w:rsid w:val="480EC7D5"/>
    <w:rsid w:val="4880D499"/>
    <w:rsid w:val="489D544A"/>
    <w:rsid w:val="48E46D54"/>
    <w:rsid w:val="48F2BD6F"/>
    <w:rsid w:val="48F4F519"/>
    <w:rsid w:val="491656F8"/>
    <w:rsid w:val="49689F76"/>
    <w:rsid w:val="4970E37E"/>
    <w:rsid w:val="49905AAB"/>
    <w:rsid w:val="49BF6492"/>
    <w:rsid w:val="49D3F168"/>
    <w:rsid w:val="49FB1150"/>
    <w:rsid w:val="4A405D33"/>
    <w:rsid w:val="4A4FCA4E"/>
    <w:rsid w:val="4A759219"/>
    <w:rsid w:val="4A78B1ED"/>
    <w:rsid w:val="4AA7A825"/>
    <w:rsid w:val="4AAD5859"/>
    <w:rsid w:val="4AC9BAA2"/>
    <w:rsid w:val="4AFB1876"/>
    <w:rsid w:val="4AFF9AC3"/>
    <w:rsid w:val="4B988BF5"/>
    <w:rsid w:val="4BC12A1B"/>
    <w:rsid w:val="4C093BC4"/>
    <w:rsid w:val="4C104525"/>
    <w:rsid w:val="4C146396"/>
    <w:rsid w:val="4C14824E"/>
    <w:rsid w:val="4C22489A"/>
    <w:rsid w:val="4C23059F"/>
    <w:rsid w:val="4C812F1A"/>
    <w:rsid w:val="4CA6C7BB"/>
    <w:rsid w:val="4CA72180"/>
    <w:rsid w:val="4CB3C778"/>
    <w:rsid w:val="4CD75EA8"/>
    <w:rsid w:val="4CD887DD"/>
    <w:rsid w:val="4D29C708"/>
    <w:rsid w:val="4D2CA39B"/>
    <w:rsid w:val="4D82C4F7"/>
    <w:rsid w:val="4D83436A"/>
    <w:rsid w:val="4DB052AF"/>
    <w:rsid w:val="4DD24B00"/>
    <w:rsid w:val="4DE837A8"/>
    <w:rsid w:val="4E0D0C0D"/>
    <w:rsid w:val="4E1145DE"/>
    <w:rsid w:val="4E568F46"/>
    <w:rsid w:val="4E98FCF9"/>
    <w:rsid w:val="4EBC450E"/>
    <w:rsid w:val="4EC6D196"/>
    <w:rsid w:val="4ED93D18"/>
    <w:rsid w:val="4F8B95EF"/>
    <w:rsid w:val="4FA5EEC4"/>
    <w:rsid w:val="4FC88155"/>
    <w:rsid w:val="4FD4E3FE"/>
    <w:rsid w:val="5022948C"/>
    <w:rsid w:val="5054E751"/>
    <w:rsid w:val="50917602"/>
    <w:rsid w:val="50B8591A"/>
    <w:rsid w:val="50B8821C"/>
    <w:rsid w:val="50BF4D52"/>
    <w:rsid w:val="50DC2EE5"/>
    <w:rsid w:val="50E9AFC8"/>
    <w:rsid w:val="50EC08B6"/>
    <w:rsid w:val="50FB8988"/>
    <w:rsid w:val="5129CB77"/>
    <w:rsid w:val="5153B196"/>
    <w:rsid w:val="515FEC67"/>
    <w:rsid w:val="518D5F25"/>
    <w:rsid w:val="519F682B"/>
    <w:rsid w:val="51C1F278"/>
    <w:rsid w:val="51DEE82A"/>
    <w:rsid w:val="51EBC816"/>
    <w:rsid w:val="5218F914"/>
    <w:rsid w:val="52207ED2"/>
    <w:rsid w:val="524ACA6C"/>
    <w:rsid w:val="528688FF"/>
    <w:rsid w:val="52ABD746"/>
    <w:rsid w:val="52EE0621"/>
    <w:rsid w:val="5302E4F0"/>
    <w:rsid w:val="5307D8E2"/>
    <w:rsid w:val="53629F0F"/>
    <w:rsid w:val="5376D99C"/>
    <w:rsid w:val="53F1348D"/>
    <w:rsid w:val="54077C11"/>
    <w:rsid w:val="54500B7A"/>
    <w:rsid w:val="54AA37A5"/>
    <w:rsid w:val="54E2CAB1"/>
    <w:rsid w:val="55596413"/>
    <w:rsid w:val="555A70B2"/>
    <w:rsid w:val="55A3EDFA"/>
    <w:rsid w:val="55E70C68"/>
    <w:rsid w:val="55FF91E3"/>
    <w:rsid w:val="56B06BE7"/>
    <w:rsid w:val="571727A4"/>
    <w:rsid w:val="57A15966"/>
    <w:rsid w:val="57DA33FF"/>
    <w:rsid w:val="57DF3432"/>
    <w:rsid w:val="57F6073D"/>
    <w:rsid w:val="5829E205"/>
    <w:rsid w:val="58411E0E"/>
    <w:rsid w:val="5866F701"/>
    <w:rsid w:val="58981D66"/>
    <w:rsid w:val="58FF6712"/>
    <w:rsid w:val="590844E1"/>
    <w:rsid w:val="592E3586"/>
    <w:rsid w:val="5932BC46"/>
    <w:rsid w:val="59426238"/>
    <w:rsid w:val="59B4E78C"/>
    <w:rsid w:val="5A1922A0"/>
    <w:rsid w:val="5A1E95A0"/>
    <w:rsid w:val="5A33B65B"/>
    <w:rsid w:val="5A395147"/>
    <w:rsid w:val="5A447EB2"/>
    <w:rsid w:val="5A83DEC5"/>
    <w:rsid w:val="5B50C19B"/>
    <w:rsid w:val="5B69704D"/>
    <w:rsid w:val="5B6CA213"/>
    <w:rsid w:val="5B7C1738"/>
    <w:rsid w:val="5B84FB73"/>
    <w:rsid w:val="5BD9C819"/>
    <w:rsid w:val="5C009DBA"/>
    <w:rsid w:val="5C63E49F"/>
    <w:rsid w:val="5CAA6921"/>
    <w:rsid w:val="5CD2D839"/>
    <w:rsid w:val="5CE7F714"/>
    <w:rsid w:val="5CFAF78D"/>
    <w:rsid w:val="5D257297"/>
    <w:rsid w:val="5D9BA367"/>
    <w:rsid w:val="5DA81770"/>
    <w:rsid w:val="5DB07792"/>
    <w:rsid w:val="5DD3C0F5"/>
    <w:rsid w:val="5DEF513C"/>
    <w:rsid w:val="5DF52855"/>
    <w:rsid w:val="5E0A3E78"/>
    <w:rsid w:val="5E14335D"/>
    <w:rsid w:val="5E8515B3"/>
    <w:rsid w:val="5EA14B46"/>
    <w:rsid w:val="5EBC352A"/>
    <w:rsid w:val="5EBD7595"/>
    <w:rsid w:val="5EE6978F"/>
    <w:rsid w:val="5EF79F3D"/>
    <w:rsid w:val="5F7A2BC3"/>
    <w:rsid w:val="5F8DE2E2"/>
    <w:rsid w:val="5FB09B93"/>
    <w:rsid w:val="602C42CB"/>
    <w:rsid w:val="6039D2D1"/>
    <w:rsid w:val="604899B6"/>
    <w:rsid w:val="60A6AA0A"/>
    <w:rsid w:val="60A9D7D9"/>
    <w:rsid w:val="612BB7C0"/>
    <w:rsid w:val="61873380"/>
    <w:rsid w:val="618E772D"/>
    <w:rsid w:val="619E3C8D"/>
    <w:rsid w:val="61A3245C"/>
    <w:rsid w:val="61B76D9C"/>
    <w:rsid w:val="61BBF43D"/>
    <w:rsid w:val="61C4E696"/>
    <w:rsid w:val="6202101C"/>
    <w:rsid w:val="62346E47"/>
    <w:rsid w:val="627878A5"/>
    <w:rsid w:val="6289C5A3"/>
    <w:rsid w:val="62B173D4"/>
    <w:rsid w:val="62F87127"/>
    <w:rsid w:val="62FAA639"/>
    <w:rsid w:val="63263E7D"/>
    <w:rsid w:val="634E1C88"/>
    <w:rsid w:val="634E76C7"/>
    <w:rsid w:val="6355EC30"/>
    <w:rsid w:val="6365B4DF"/>
    <w:rsid w:val="63E3DB89"/>
    <w:rsid w:val="63EFF611"/>
    <w:rsid w:val="63FE08AC"/>
    <w:rsid w:val="640754A1"/>
    <w:rsid w:val="64803E8B"/>
    <w:rsid w:val="64984715"/>
    <w:rsid w:val="649C2774"/>
    <w:rsid w:val="64DA8307"/>
    <w:rsid w:val="64F3C71D"/>
    <w:rsid w:val="650A3483"/>
    <w:rsid w:val="6548E2F9"/>
    <w:rsid w:val="657031B4"/>
    <w:rsid w:val="6627B69E"/>
    <w:rsid w:val="662893EB"/>
    <w:rsid w:val="6642D375"/>
    <w:rsid w:val="664F8257"/>
    <w:rsid w:val="667D99FB"/>
    <w:rsid w:val="669DEA00"/>
    <w:rsid w:val="66C10E8A"/>
    <w:rsid w:val="66E016AD"/>
    <w:rsid w:val="67471710"/>
    <w:rsid w:val="679F4AE4"/>
    <w:rsid w:val="67AD29BC"/>
    <w:rsid w:val="67E050C2"/>
    <w:rsid w:val="681A32DE"/>
    <w:rsid w:val="684C7046"/>
    <w:rsid w:val="68692AF9"/>
    <w:rsid w:val="689B04AB"/>
    <w:rsid w:val="69722648"/>
    <w:rsid w:val="698EC875"/>
    <w:rsid w:val="69C26811"/>
    <w:rsid w:val="69D4FBEF"/>
    <w:rsid w:val="69DBA301"/>
    <w:rsid w:val="6A3DCEB8"/>
    <w:rsid w:val="6A8C4BF6"/>
    <w:rsid w:val="6AB1D2B8"/>
    <w:rsid w:val="6AFDB4B4"/>
    <w:rsid w:val="6B55358C"/>
    <w:rsid w:val="6B5B5D50"/>
    <w:rsid w:val="6BCA6351"/>
    <w:rsid w:val="6BDE24DA"/>
    <w:rsid w:val="6BFB2AED"/>
    <w:rsid w:val="6C015000"/>
    <w:rsid w:val="6C3195DF"/>
    <w:rsid w:val="6C483058"/>
    <w:rsid w:val="6C625B84"/>
    <w:rsid w:val="6C6A7CEF"/>
    <w:rsid w:val="6CABE9D0"/>
    <w:rsid w:val="6CB26781"/>
    <w:rsid w:val="6CFD31E3"/>
    <w:rsid w:val="6D271E73"/>
    <w:rsid w:val="6DAE4A25"/>
    <w:rsid w:val="6DBF9095"/>
    <w:rsid w:val="6DDC6559"/>
    <w:rsid w:val="6E51D3A5"/>
    <w:rsid w:val="6EABD5A8"/>
    <w:rsid w:val="6EAEE79F"/>
    <w:rsid w:val="6EB734D9"/>
    <w:rsid w:val="6EBD4151"/>
    <w:rsid w:val="6EDA593C"/>
    <w:rsid w:val="6EF43F17"/>
    <w:rsid w:val="6F4960F1"/>
    <w:rsid w:val="6F4E0ED0"/>
    <w:rsid w:val="6F98B433"/>
    <w:rsid w:val="6FB00F8B"/>
    <w:rsid w:val="6FDA4120"/>
    <w:rsid w:val="703108A8"/>
    <w:rsid w:val="706759C9"/>
    <w:rsid w:val="70788CF6"/>
    <w:rsid w:val="70938287"/>
    <w:rsid w:val="70A4A0EA"/>
    <w:rsid w:val="70FDB8E7"/>
    <w:rsid w:val="71369884"/>
    <w:rsid w:val="71369E68"/>
    <w:rsid w:val="71414A68"/>
    <w:rsid w:val="715D5817"/>
    <w:rsid w:val="71792284"/>
    <w:rsid w:val="719AB058"/>
    <w:rsid w:val="71CA66B4"/>
    <w:rsid w:val="71DA5773"/>
    <w:rsid w:val="71DACA1F"/>
    <w:rsid w:val="72060A23"/>
    <w:rsid w:val="72C9A0AA"/>
    <w:rsid w:val="72DB1AEC"/>
    <w:rsid w:val="737B96CF"/>
    <w:rsid w:val="73B8CB9C"/>
    <w:rsid w:val="7401E924"/>
    <w:rsid w:val="741AA994"/>
    <w:rsid w:val="74DA4FC6"/>
    <w:rsid w:val="74F57A41"/>
    <w:rsid w:val="7544649F"/>
    <w:rsid w:val="75458118"/>
    <w:rsid w:val="75A33322"/>
    <w:rsid w:val="75A57AF1"/>
    <w:rsid w:val="75D7D69D"/>
    <w:rsid w:val="75F6C27A"/>
    <w:rsid w:val="764FF847"/>
    <w:rsid w:val="76537300"/>
    <w:rsid w:val="7655E30B"/>
    <w:rsid w:val="7661F9AF"/>
    <w:rsid w:val="7680FCBA"/>
    <w:rsid w:val="76A695AD"/>
    <w:rsid w:val="76B90AEE"/>
    <w:rsid w:val="76BA31A5"/>
    <w:rsid w:val="771055F5"/>
    <w:rsid w:val="77B734C9"/>
    <w:rsid w:val="77BE2FB1"/>
    <w:rsid w:val="7860B762"/>
    <w:rsid w:val="78B4B1CC"/>
    <w:rsid w:val="78FA9088"/>
    <w:rsid w:val="790770BF"/>
    <w:rsid w:val="7907F4F2"/>
    <w:rsid w:val="79198DAC"/>
    <w:rsid w:val="7938B1B5"/>
    <w:rsid w:val="79DAA398"/>
    <w:rsid w:val="79F9CE75"/>
    <w:rsid w:val="7A345410"/>
    <w:rsid w:val="7A89CEB1"/>
    <w:rsid w:val="7A95D6F8"/>
    <w:rsid w:val="7ACEC3E9"/>
    <w:rsid w:val="7B0B75CD"/>
    <w:rsid w:val="7B2158B8"/>
    <w:rsid w:val="7B2C568A"/>
    <w:rsid w:val="7B77878B"/>
    <w:rsid w:val="7B807580"/>
    <w:rsid w:val="7BB171D1"/>
    <w:rsid w:val="7BCFC349"/>
    <w:rsid w:val="7BF148DE"/>
    <w:rsid w:val="7C4A1985"/>
    <w:rsid w:val="7C53D51A"/>
    <w:rsid w:val="7C53F56B"/>
    <w:rsid w:val="7C7FCC15"/>
    <w:rsid w:val="7CA7255D"/>
    <w:rsid w:val="7CB5084B"/>
    <w:rsid w:val="7CC2BE15"/>
    <w:rsid w:val="7D2D64F5"/>
    <w:rsid w:val="7D38D582"/>
    <w:rsid w:val="7D6F37DF"/>
    <w:rsid w:val="7E3C32E1"/>
    <w:rsid w:val="7EC0B6A5"/>
    <w:rsid w:val="7EEC47BA"/>
    <w:rsid w:val="7F2D67FB"/>
    <w:rsid w:val="7F5E78B6"/>
    <w:rsid w:val="7FD358A4"/>
    <w:rsid w:val="7FF6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7C1D"/>
  <w15:docId w15:val="{D0814FF9-C79E-4A94-9629-4F989710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1B"/>
  </w:style>
  <w:style w:type="paragraph" w:styleId="Heading1">
    <w:name w:val="heading 1"/>
    <w:basedOn w:val="Normal"/>
    <w:link w:val="Heading1Char"/>
    <w:uiPriority w:val="9"/>
    <w:qFormat/>
    <w:rsid w:val="00E510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1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6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64A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664A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520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0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206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206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959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7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279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D3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3599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0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EA4"/>
  </w:style>
  <w:style w:type="paragraph" w:styleId="Footer">
    <w:name w:val="footer"/>
    <w:basedOn w:val="Normal"/>
    <w:link w:val="FooterChar"/>
    <w:uiPriority w:val="99"/>
    <w:unhideWhenUsed/>
    <w:rsid w:val="00700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EA4"/>
  </w:style>
  <w:style w:type="character" w:customStyle="1" w:styleId="hgkelc">
    <w:name w:val="hgkelc"/>
    <w:basedOn w:val="DefaultParagraphFont"/>
    <w:rsid w:val="006E2151"/>
  </w:style>
  <w:style w:type="character" w:customStyle="1" w:styleId="Heading1Char">
    <w:name w:val="Heading 1 Char"/>
    <w:basedOn w:val="DefaultParagraphFont"/>
    <w:link w:val="Heading1"/>
    <w:uiPriority w:val="9"/>
    <w:rsid w:val="00E5104A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6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9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9DB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36D4"/>
  </w:style>
  <w:style w:type="character" w:customStyle="1" w:styleId="id-label">
    <w:name w:val="id-label"/>
    <w:basedOn w:val="DefaultParagraphFont"/>
    <w:rsid w:val="0094070D"/>
  </w:style>
  <w:style w:type="character" w:styleId="Strong">
    <w:name w:val="Strong"/>
    <w:basedOn w:val="DefaultParagraphFont"/>
    <w:uiPriority w:val="22"/>
    <w:qFormat/>
    <w:rsid w:val="0094070D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B1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9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2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5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7F8B7C95FFEC4CA028F3F69599D251" ma:contentTypeVersion="5" ma:contentTypeDescription="Create a new document." ma:contentTypeScope="" ma:versionID="05520bc700d406ab410bba6a05988bdc">
  <xsd:schema xmlns:xsd="http://www.w3.org/2001/XMLSchema" xmlns:xs="http://www.w3.org/2001/XMLSchema" xmlns:p="http://schemas.microsoft.com/office/2006/metadata/properties" xmlns:ns3="90e247e2-25db-47b0-888c-07c1eaf24e74" targetNamespace="http://schemas.microsoft.com/office/2006/metadata/properties" ma:root="true" ma:fieldsID="b8580378ae3cb2312a5fafce3e486127" ns3:_="">
    <xsd:import namespace="90e247e2-25db-47b0-888c-07c1eaf24e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e247e2-25db-47b0-888c-07c1eaf24e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F0B48-6065-4347-B79A-10EF5C28C2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B05C77-1CBD-4D30-B691-DDC0B758EA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831E908-AEEF-4EDC-BAC1-541298DFDA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e247e2-25db-47b0-888c-07c1eaf24e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85C944-44E6-46CA-90AB-9AC4C2ECE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liya,Suresh</dc:creator>
  <cp:keywords/>
  <dc:description/>
  <cp:lastModifiedBy>E754050</cp:lastModifiedBy>
  <cp:revision>2</cp:revision>
  <dcterms:created xsi:type="dcterms:W3CDTF">2024-05-10T00:55:00Z</dcterms:created>
  <dcterms:modified xsi:type="dcterms:W3CDTF">2024-05-10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7F8B7C95FFEC4CA028F3F69599D251</vt:lpwstr>
  </property>
  <property fmtid="{D5CDD505-2E9C-101B-9397-08002B2CF9AE}" pid="3" name="GrammarlyDocumentId">
    <vt:lpwstr>feff67a28af81eb17bed4d103a720172556a5f566e55985b0d5e0bd301bab5bf</vt:lpwstr>
  </property>
</Properties>
</file>